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447C5" w14:textId="7695A73E" w:rsidR="00D14B3F" w:rsidRDefault="00A55D1F" w:rsidP="00D14B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1ADC7D91" w14:textId="77777777" w:rsidR="001B1D1E" w:rsidRPr="00A10BF3" w:rsidRDefault="001B1D1E" w:rsidP="00D14B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421174" w14:textId="663DF067" w:rsidR="00D14B3F" w:rsidRPr="00916C94" w:rsidRDefault="00D14B3F" w:rsidP="00C0507F">
      <w:pPr>
        <w:spacing w:line="240" w:lineRule="auto"/>
        <w:jc w:val="both"/>
        <w:rPr>
          <w:rFonts w:ascii="Arial" w:hAnsi="Arial" w:cs="Arial"/>
          <w:bCs/>
          <w:lang w:val="en-US"/>
        </w:rPr>
      </w:pPr>
      <w:r w:rsidRPr="00C0507F">
        <w:rPr>
          <w:rFonts w:ascii="Arial" w:hAnsi="Arial" w:cs="Arial"/>
          <w:b/>
          <w:bCs/>
          <w:lang w:val="en-US"/>
        </w:rPr>
        <w:t xml:space="preserve">Table </w:t>
      </w:r>
      <w:r w:rsidR="00A55D1F">
        <w:rPr>
          <w:rFonts w:ascii="Arial" w:hAnsi="Arial" w:cs="Arial"/>
          <w:b/>
          <w:bCs/>
          <w:lang w:val="en-US"/>
        </w:rPr>
        <w:t>S-</w:t>
      </w:r>
      <w:r w:rsidR="00F57A23" w:rsidRPr="00C0507F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C0507F">
        <w:rPr>
          <w:rFonts w:ascii="Arial" w:hAnsi="Arial" w:cs="Arial"/>
          <w:b/>
          <w:bCs/>
          <w:lang w:val="en-US"/>
        </w:rPr>
        <w:t>.</w:t>
      </w:r>
      <w:r w:rsidRPr="00916C94">
        <w:rPr>
          <w:rFonts w:ascii="Arial" w:hAnsi="Arial" w:cs="Arial"/>
          <w:b/>
          <w:bCs/>
          <w:lang w:val="en-US"/>
        </w:rPr>
        <w:t xml:space="preserve"> </w:t>
      </w:r>
      <w:r w:rsidRPr="00916C94">
        <w:rPr>
          <w:rFonts w:ascii="Arial" w:hAnsi="Arial" w:cs="Arial"/>
          <w:bCs/>
          <w:lang w:val="en-US"/>
        </w:rPr>
        <w:t xml:space="preserve">PI3K antibodies tested in immunoprecipitation screen, along with molecular weight of target peptide, and corresponding IgG isotype </w:t>
      </w:r>
    </w:p>
    <w:tbl>
      <w:tblPr>
        <w:tblStyle w:val="ListTable31"/>
        <w:tblW w:w="9356" w:type="dxa"/>
        <w:tblBorders>
          <w:left w:val="none" w:sz="0" w:space="0" w:color="auto"/>
          <w:right w:val="none" w:sz="0" w:space="0" w:color="auto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813"/>
        <w:gridCol w:w="5708"/>
        <w:gridCol w:w="1276"/>
        <w:gridCol w:w="1559"/>
      </w:tblGrid>
      <w:tr w:rsidR="00D14B3F" w:rsidRPr="002F07E6" w14:paraId="716C8F70" w14:textId="77777777" w:rsidTr="00F57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3" w:type="dxa"/>
          </w:tcPr>
          <w:p w14:paraId="13A47486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Ab #</w:t>
            </w:r>
          </w:p>
        </w:tc>
        <w:tc>
          <w:tcPr>
            <w:tcW w:w="5708" w:type="dxa"/>
          </w:tcPr>
          <w:p w14:paraId="2716E2F1" w14:textId="77777777" w:rsidR="00D14B3F" w:rsidRPr="002F07E6" w:rsidRDefault="00D14B3F" w:rsidP="00F57A23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 xml:space="preserve">Antibody description and catalogue number </w:t>
            </w:r>
          </w:p>
        </w:tc>
        <w:tc>
          <w:tcPr>
            <w:tcW w:w="1276" w:type="dxa"/>
          </w:tcPr>
          <w:p w14:paraId="340CFC1C" w14:textId="77777777" w:rsidR="00D14B3F" w:rsidRPr="002F07E6" w:rsidRDefault="00D14B3F" w:rsidP="00F57A23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Size (</w:t>
            </w:r>
            <w:proofErr w:type="spellStart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kD</w:t>
            </w:r>
            <w:proofErr w:type="spellEnd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1309FBA" w14:textId="77777777" w:rsidR="00D14B3F" w:rsidRPr="002F07E6" w:rsidRDefault="00D14B3F" w:rsidP="00F57A23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IgG isotype</w:t>
            </w:r>
          </w:p>
        </w:tc>
      </w:tr>
      <w:tr w:rsidR="00D14B3F" w:rsidRPr="002F07E6" w14:paraId="103031EA" w14:textId="77777777" w:rsidTr="00F57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6CC7B90A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1</w:t>
            </w:r>
          </w:p>
        </w:tc>
        <w:tc>
          <w:tcPr>
            <w:tcW w:w="5708" w:type="dxa"/>
            <w:hideMark/>
          </w:tcPr>
          <w:p w14:paraId="4512B07D" w14:textId="2E7E9F9A" w:rsidR="00D14B3F" w:rsidRPr="002F07E6" w:rsidRDefault="00F57A23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Phospho-PI3 Kinase p85 (Tyr458)/p55 (Tyr199) Antibody 4228</w:t>
            </w:r>
          </w:p>
        </w:tc>
        <w:tc>
          <w:tcPr>
            <w:tcW w:w="1276" w:type="dxa"/>
            <w:hideMark/>
          </w:tcPr>
          <w:p w14:paraId="79098EFD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60 and 85</w:t>
            </w:r>
          </w:p>
        </w:tc>
        <w:tc>
          <w:tcPr>
            <w:tcW w:w="1559" w:type="dxa"/>
            <w:hideMark/>
          </w:tcPr>
          <w:p w14:paraId="7EBF691B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 IgG</w:t>
            </w:r>
          </w:p>
        </w:tc>
      </w:tr>
      <w:tr w:rsidR="00D14B3F" w:rsidRPr="002F07E6" w14:paraId="3C7062F9" w14:textId="77777777" w:rsidTr="00F57A2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23F79049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2</w:t>
            </w:r>
          </w:p>
        </w:tc>
        <w:tc>
          <w:tcPr>
            <w:tcW w:w="5708" w:type="dxa"/>
            <w:hideMark/>
          </w:tcPr>
          <w:p w14:paraId="6B6715C9" w14:textId="4ABD985B" w:rsidR="00D14B3F" w:rsidRPr="002F07E6" w:rsidRDefault="00F57A23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 xml:space="preserve">PI3 Kinase p85 (19H8) Rabbit </w:t>
            </w:r>
            <w:proofErr w:type="spellStart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mAb</w:t>
            </w:r>
            <w:proofErr w:type="spellEnd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 4257</w:t>
            </w:r>
          </w:p>
        </w:tc>
        <w:tc>
          <w:tcPr>
            <w:tcW w:w="1276" w:type="dxa"/>
            <w:hideMark/>
          </w:tcPr>
          <w:p w14:paraId="6CBBB4FB" w14:textId="77777777" w:rsidR="00D14B3F" w:rsidRPr="002F07E6" w:rsidRDefault="00D14B3F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559" w:type="dxa"/>
            <w:hideMark/>
          </w:tcPr>
          <w:p w14:paraId="781AEFD9" w14:textId="77777777" w:rsidR="00D14B3F" w:rsidRPr="002F07E6" w:rsidRDefault="00D14B3F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 IgG</w:t>
            </w:r>
          </w:p>
        </w:tc>
      </w:tr>
      <w:tr w:rsidR="00D14B3F" w:rsidRPr="002F07E6" w14:paraId="4217F0EB" w14:textId="77777777" w:rsidTr="00F57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3E91D023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3</w:t>
            </w:r>
          </w:p>
        </w:tc>
        <w:tc>
          <w:tcPr>
            <w:tcW w:w="5708" w:type="dxa"/>
            <w:hideMark/>
          </w:tcPr>
          <w:p w14:paraId="7AEA94D8" w14:textId="668ACAD9" w:rsidR="00D14B3F" w:rsidRPr="002F07E6" w:rsidRDefault="00F57A23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 xml:space="preserve">PI3 Kinase p110α (C73F8) Rabbit </w:t>
            </w:r>
            <w:proofErr w:type="spellStart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mAb</w:t>
            </w:r>
            <w:proofErr w:type="spellEnd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 4249</w:t>
            </w:r>
          </w:p>
        </w:tc>
        <w:tc>
          <w:tcPr>
            <w:tcW w:w="1276" w:type="dxa"/>
            <w:hideMark/>
          </w:tcPr>
          <w:p w14:paraId="145D2346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559" w:type="dxa"/>
            <w:hideMark/>
          </w:tcPr>
          <w:p w14:paraId="541EF132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 IgG</w:t>
            </w:r>
          </w:p>
        </w:tc>
      </w:tr>
      <w:tr w:rsidR="00D14B3F" w:rsidRPr="002F07E6" w14:paraId="78D9410D" w14:textId="77777777" w:rsidTr="00F57A2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2B823479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4</w:t>
            </w:r>
          </w:p>
        </w:tc>
        <w:tc>
          <w:tcPr>
            <w:tcW w:w="5708" w:type="dxa"/>
            <w:hideMark/>
          </w:tcPr>
          <w:p w14:paraId="3D23DC46" w14:textId="7594E755" w:rsidR="00D14B3F" w:rsidRPr="002F07E6" w:rsidRDefault="00F57A23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 xml:space="preserve">PI3 Kinase p110β (C33D4) Rabbit </w:t>
            </w:r>
            <w:proofErr w:type="spellStart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mAb</w:t>
            </w:r>
            <w:proofErr w:type="spellEnd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 3011</w:t>
            </w:r>
          </w:p>
        </w:tc>
        <w:tc>
          <w:tcPr>
            <w:tcW w:w="1276" w:type="dxa"/>
            <w:hideMark/>
          </w:tcPr>
          <w:p w14:paraId="23C64CDD" w14:textId="77777777" w:rsidR="00D14B3F" w:rsidRPr="002F07E6" w:rsidRDefault="00D14B3F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559" w:type="dxa"/>
            <w:hideMark/>
          </w:tcPr>
          <w:p w14:paraId="097F6F30" w14:textId="77777777" w:rsidR="00D14B3F" w:rsidRPr="002F07E6" w:rsidRDefault="00D14B3F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 IgG</w:t>
            </w:r>
          </w:p>
        </w:tc>
      </w:tr>
      <w:tr w:rsidR="00D14B3F" w:rsidRPr="002F07E6" w14:paraId="2F5232F7" w14:textId="77777777" w:rsidTr="00F57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41A18DE7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5</w:t>
            </w:r>
          </w:p>
        </w:tc>
        <w:tc>
          <w:tcPr>
            <w:tcW w:w="5708" w:type="dxa"/>
            <w:hideMark/>
          </w:tcPr>
          <w:p w14:paraId="6DCDAC42" w14:textId="6C7B956C" w:rsidR="00D14B3F" w:rsidRPr="002F07E6" w:rsidRDefault="00F57A23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 xml:space="preserve">PI3 Kinase Class III (D4E2) Rabbit </w:t>
            </w:r>
            <w:proofErr w:type="spellStart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mAb</w:t>
            </w:r>
            <w:proofErr w:type="spellEnd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 3358</w:t>
            </w:r>
          </w:p>
        </w:tc>
        <w:tc>
          <w:tcPr>
            <w:tcW w:w="1276" w:type="dxa"/>
            <w:hideMark/>
          </w:tcPr>
          <w:p w14:paraId="06565BE9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559" w:type="dxa"/>
            <w:hideMark/>
          </w:tcPr>
          <w:p w14:paraId="3A10BDE8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 IgG</w:t>
            </w:r>
          </w:p>
        </w:tc>
      </w:tr>
      <w:tr w:rsidR="00D14B3F" w:rsidRPr="002F07E6" w14:paraId="3B6042DF" w14:textId="77777777" w:rsidTr="00F57A2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7F7A04B8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6</w:t>
            </w:r>
          </w:p>
        </w:tc>
        <w:tc>
          <w:tcPr>
            <w:tcW w:w="5708" w:type="dxa"/>
            <w:hideMark/>
          </w:tcPr>
          <w:p w14:paraId="071402A1" w14:textId="5C203FA7" w:rsidR="00D14B3F" w:rsidRPr="002F07E6" w:rsidRDefault="00F57A23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 xml:space="preserve">PI3 Kinase p110γ (D55D5) Rabbit </w:t>
            </w:r>
            <w:proofErr w:type="spellStart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mAb</w:t>
            </w:r>
            <w:proofErr w:type="spellEnd"/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 5405</w:t>
            </w:r>
          </w:p>
        </w:tc>
        <w:tc>
          <w:tcPr>
            <w:tcW w:w="1276" w:type="dxa"/>
            <w:hideMark/>
          </w:tcPr>
          <w:p w14:paraId="25B590AA" w14:textId="77777777" w:rsidR="00D14B3F" w:rsidRPr="002F07E6" w:rsidRDefault="00D14B3F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559" w:type="dxa"/>
            <w:hideMark/>
          </w:tcPr>
          <w:p w14:paraId="417B89BF" w14:textId="77777777" w:rsidR="00D14B3F" w:rsidRPr="002F07E6" w:rsidRDefault="00D14B3F" w:rsidP="00F57A23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 IgG</w:t>
            </w:r>
          </w:p>
        </w:tc>
      </w:tr>
      <w:tr w:rsidR="00D14B3F" w:rsidRPr="002F07E6" w14:paraId="7F9EC6F0" w14:textId="77777777" w:rsidTr="00F57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</w:tcPr>
          <w:p w14:paraId="76F240B9" w14:textId="77777777" w:rsidR="00D14B3F" w:rsidRPr="002F07E6" w:rsidRDefault="00D14B3F" w:rsidP="00F57A23">
            <w:pPr>
              <w:spacing w:after="160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b 7</w:t>
            </w:r>
          </w:p>
        </w:tc>
        <w:tc>
          <w:tcPr>
            <w:tcW w:w="5708" w:type="dxa"/>
          </w:tcPr>
          <w:p w14:paraId="46A9DFA2" w14:textId="5C36C76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PI3 Kinase p85 Antibody 4292</w:t>
            </w:r>
          </w:p>
        </w:tc>
        <w:tc>
          <w:tcPr>
            <w:tcW w:w="1276" w:type="dxa"/>
          </w:tcPr>
          <w:p w14:paraId="7DF52F60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559" w:type="dxa"/>
          </w:tcPr>
          <w:p w14:paraId="42277ACC" w14:textId="77777777" w:rsidR="00D14B3F" w:rsidRPr="002F07E6" w:rsidRDefault="00D14B3F" w:rsidP="00F57A23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7E6">
              <w:rPr>
                <w:rFonts w:ascii="Arial" w:hAnsi="Arial" w:cs="Arial"/>
                <w:sz w:val="18"/>
                <w:szCs w:val="18"/>
                <w:lang w:val="en-US"/>
              </w:rPr>
              <w:t>Rabbit IgG</w:t>
            </w:r>
          </w:p>
        </w:tc>
      </w:tr>
    </w:tbl>
    <w:p w14:paraId="0942D56F" w14:textId="77777777" w:rsidR="00D14B3F" w:rsidRPr="00A10BF3" w:rsidRDefault="00D14B3F" w:rsidP="00D14B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14B3F" w:rsidRPr="00A10BF3" w:rsidSect="000206C8">
          <w:headerReference w:type="default" r:id="rId11"/>
          <w:footerReference w:type="even" r:id="rId12"/>
          <w:footerReference w:type="default" r:id="rId13"/>
          <w:footerReference w:type="first" r:id="rId14"/>
          <w:type w:val="nextColumn"/>
          <w:pgSz w:w="12240" w:h="15840" w:code="1"/>
          <w:pgMar w:top="1440" w:right="1440" w:bottom="1440" w:left="1440" w:header="709" w:footer="709" w:gutter="0"/>
          <w:cols w:space="720"/>
          <w:titlePg/>
          <w:docGrid w:linePitch="360"/>
        </w:sectPr>
      </w:pPr>
    </w:p>
    <w:p w14:paraId="72E4EC04" w14:textId="77777777" w:rsidR="00EA173D" w:rsidRDefault="00EA173D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3FEB3E06" w14:textId="77777777" w:rsidR="00EA173D" w:rsidRDefault="00EA173D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15AD3A85" w14:textId="77777777" w:rsidR="00EA173D" w:rsidRDefault="00EA173D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7F470751" w14:textId="77777777" w:rsidR="00EA173D" w:rsidRDefault="00EA173D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455CD456" w14:textId="77777777" w:rsidR="00EA173D" w:rsidRDefault="00EA173D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71D51DAA" w14:textId="77777777" w:rsidR="00EA173D" w:rsidRDefault="00EA173D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40F480B9" w14:textId="77777777" w:rsidR="00B90F4A" w:rsidRDefault="00B90F4A" w:rsidP="00EB6E91">
      <w:pPr>
        <w:spacing w:line="240" w:lineRule="auto"/>
        <w:jc w:val="both"/>
        <w:rPr>
          <w:rFonts w:ascii="Arial" w:hAnsi="Arial" w:cs="Arial"/>
          <w:b/>
          <w:bCs/>
          <w:lang w:val="en-US"/>
        </w:rPr>
        <w:sectPr w:rsidR="00B90F4A" w:rsidSect="0084224E">
          <w:footerReference w:type="default" r:id="rId15"/>
          <w:type w:val="continuous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3B24CF4B" w14:textId="713C9B6C" w:rsidR="00EB6E91" w:rsidRPr="00916C94" w:rsidRDefault="00EB6E91" w:rsidP="00EB6E91">
      <w:pPr>
        <w:spacing w:line="240" w:lineRule="auto"/>
        <w:jc w:val="both"/>
        <w:rPr>
          <w:rFonts w:ascii="Arial" w:hAnsi="Arial" w:cs="Arial"/>
          <w:bCs/>
          <w:lang w:val="en-US"/>
        </w:rPr>
      </w:pPr>
      <w:r w:rsidRPr="00C0507F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A55D1F">
        <w:rPr>
          <w:rFonts w:ascii="Arial" w:hAnsi="Arial" w:cs="Arial"/>
          <w:b/>
          <w:bCs/>
          <w:lang w:val="en-US"/>
        </w:rPr>
        <w:t>S-</w:t>
      </w:r>
      <w:r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C0507F">
        <w:rPr>
          <w:rFonts w:ascii="Arial" w:hAnsi="Arial" w:cs="Arial"/>
          <w:b/>
          <w:bCs/>
          <w:lang w:val="en-US"/>
        </w:rPr>
        <w:t>.</w:t>
      </w:r>
      <w:r w:rsidRPr="00916C94">
        <w:rPr>
          <w:rFonts w:ascii="Arial" w:hAnsi="Arial" w:cs="Arial"/>
          <w:b/>
          <w:bCs/>
          <w:lang w:val="en-US"/>
        </w:rPr>
        <w:t xml:space="preserve"> </w:t>
      </w:r>
      <w:r w:rsidRPr="00EB6E91">
        <w:rPr>
          <w:rFonts w:ascii="Arial" w:hAnsi="Arial" w:cs="Arial"/>
          <w:bCs/>
          <w:lang w:val="en-US"/>
        </w:rPr>
        <w:t>Thresholds applied to complete data set from PI3KR1 interactome to identify PI3KR1 interactors and media composition-dependent PI3KR1 interactors</w:t>
      </w:r>
    </w:p>
    <w:tbl>
      <w:tblPr>
        <w:tblStyle w:val="ListTable31"/>
        <w:tblW w:w="15115" w:type="dxa"/>
        <w:tblBorders>
          <w:left w:val="none" w:sz="0" w:space="0" w:color="auto"/>
          <w:right w:val="none" w:sz="0" w:space="0" w:color="auto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350"/>
        <w:gridCol w:w="1260"/>
        <w:gridCol w:w="1350"/>
        <w:gridCol w:w="1350"/>
        <w:gridCol w:w="1260"/>
        <w:gridCol w:w="1260"/>
        <w:gridCol w:w="1260"/>
        <w:gridCol w:w="1350"/>
        <w:gridCol w:w="1350"/>
        <w:gridCol w:w="1075"/>
      </w:tblGrid>
      <w:tr w:rsidR="00F92FCD" w:rsidRPr="002F07E6" w14:paraId="524C83C2" w14:textId="0E4297F7" w:rsidTr="005E3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vAlign w:val="center"/>
          </w:tcPr>
          <w:p w14:paraId="0E314298" w14:textId="1421660C" w:rsidR="00F92FCD" w:rsidRPr="00AD7A2A" w:rsidRDefault="00F92FCD" w:rsidP="007C75FB">
            <w:pPr>
              <w:spacing w:after="160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D48C9A" w14:textId="4F9A114F" w:rsidR="00F92FCD" w:rsidRPr="00AD7A2A" w:rsidRDefault="00F92FCD" w:rsidP="007C75F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FM1/ACM3 count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2612F1" w14:textId="53766B9B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FM2/ACM3 count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16B34" w14:textId="413A714E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FM3/ACM3 count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545F69" w14:textId="49210C66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CM1/ACM3 count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5C8EA" w14:textId="07C5144B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CM2/ACM3 count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61E04" w14:textId="06D1B2C7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FM1/ACM3 (113/11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9A5A0B" w14:textId="0629F9D7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FM2/ACM3 (115/11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478B1B" w14:textId="77777777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FM3/ACM3</w:t>
            </w:r>
          </w:p>
          <w:p w14:paraId="19278E70" w14:textId="7486275D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117/11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05D97" w14:textId="27B13F8A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CM1/ACM3 (114/11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BCF87" w14:textId="41B37F81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CM2/ACM3 (116/118)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07BDD1" w14:textId="77777777" w:rsidR="00507F66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egative/</w:t>
            </w:r>
          </w:p>
          <w:p w14:paraId="2BCC9607" w14:textId="4389B594" w:rsidR="00F92FCD" w:rsidRPr="00AD7A2A" w:rsidRDefault="00F92FCD" w:rsidP="007C7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CM3</w:t>
            </w:r>
            <w:r w:rsidR="004E41B1" w:rsidRPr="00AD7A2A">
              <w:rPr>
                <w:rFonts w:asciiTheme="minorBidi" w:hAnsiTheme="min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119/118)</w:t>
            </w:r>
          </w:p>
        </w:tc>
      </w:tr>
      <w:tr w:rsidR="00F92FCD" w:rsidRPr="002F07E6" w14:paraId="0A638940" w14:textId="294878FA" w:rsidTr="005E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000000" w:themeFill="text1"/>
            <w:vAlign w:val="center"/>
          </w:tcPr>
          <w:p w14:paraId="5C6790CD" w14:textId="6054946D" w:rsidR="00F92FCD" w:rsidRPr="00AD7A2A" w:rsidRDefault="00F92FCD" w:rsidP="007C75FB">
            <w:pPr>
              <w:spacing w:after="160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sz w:val="18"/>
                <w:szCs w:val="18"/>
                <w:lang w:val="en-US"/>
              </w:rPr>
              <w:t>Filter</w:t>
            </w:r>
          </w:p>
        </w:tc>
        <w:tc>
          <w:tcPr>
            <w:tcW w:w="6570" w:type="dxa"/>
            <w:gridSpan w:val="5"/>
            <w:tcBorders>
              <w:right w:val="single" w:sz="4" w:space="0" w:color="auto"/>
            </w:tcBorders>
            <w:vAlign w:val="center"/>
          </w:tcPr>
          <w:p w14:paraId="4A85124B" w14:textId="1CA8B6DC" w:rsidR="00F92FCD" w:rsidRPr="00AD7A2A" w:rsidRDefault="00F92FCD" w:rsidP="007C7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  <w:t>2&gt;</w:t>
            </w:r>
          </w:p>
        </w:tc>
        <w:tc>
          <w:tcPr>
            <w:tcW w:w="3780" w:type="dxa"/>
            <w:gridSpan w:val="3"/>
            <w:tcBorders>
              <w:right w:val="single" w:sz="4" w:space="0" w:color="auto"/>
            </w:tcBorders>
            <w:vAlign w:val="center"/>
          </w:tcPr>
          <w:p w14:paraId="249F0951" w14:textId="0D4A70EA" w:rsidR="00F92FCD" w:rsidRPr="00AD7A2A" w:rsidRDefault="00D63C44" w:rsidP="007C7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color w:val="000000"/>
                <w:sz w:val="18"/>
                <w:szCs w:val="18"/>
              </w:rPr>
              <w:t>1.35&lt;n&lt;0.65</w:t>
            </w:r>
          </w:p>
        </w:tc>
        <w:tc>
          <w:tcPr>
            <w:tcW w:w="2700" w:type="dxa"/>
            <w:gridSpan w:val="2"/>
            <w:tcBorders>
              <w:right w:val="single" w:sz="4" w:space="0" w:color="auto"/>
            </w:tcBorders>
            <w:vAlign w:val="center"/>
          </w:tcPr>
          <w:p w14:paraId="4246AA89" w14:textId="5D7AF19B" w:rsidR="00F92FCD" w:rsidRPr="00AD7A2A" w:rsidRDefault="00F92FCD" w:rsidP="007C7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D7A2A">
              <w:rPr>
                <w:rFonts w:asciiTheme="minorBidi" w:hAnsiTheme="minorBidi"/>
                <w:color w:val="000000"/>
                <w:sz w:val="18"/>
                <w:szCs w:val="18"/>
              </w:rPr>
              <w:t>1.35&gt;n&gt;0.65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C55E6C9" w14:textId="6B2FD039" w:rsidR="00F92FCD" w:rsidRPr="00AD7A2A" w:rsidRDefault="00A13625" w:rsidP="007C7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D7A2A">
              <w:rPr>
                <w:rFonts w:asciiTheme="minorBidi" w:hAnsiTheme="minorBidi"/>
                <w:color w:val="000000"/>
                <w:sz w:val="18"/>
                <w:szCs w:val="18"/>
              </w:rPr>
              <w:t>&lt;</w:t>
            </w:r>
            <w:r w:rsidR="00FC3084" w:rsidRPr="00AD7A2A">
              <w:rPr>
                <w:rFonts w:asciiTheme="minorBidi" w:hAnsiTheme="minorBidi"/>
                <w:color w:val="000000"/>
                <w:sz w:val="18"/>
                <w:szCs w:val="18"/>
              </w:rPr>
              <w:t>0.4</w:t>
            </w:r>
          </w:p>
        </w:tc>
      </w:tr>
      <w:tr w:rsidR="00F92FCD" w:rsidRPr="002F07E6" w14:paraId="236850CD" w14:textId="1E75F9D6" w:rsidTr="005E398C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000000" w:themeFill="text1"/>
            <w:vAlign w:val="center"/>
          </w:tcPr>
          <w:p w14:paraId="27950E27" w14:textId="27CF1109" w:rsidR="00F92FCD" w:rsidRPr="00AD7A2A" w:rsidRDefault="00F92FCD" w:rsidP="007C75FB">
            <w:pPr>
              <w:spacing w:after="160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6570" w:type="dxa"/>
            <w:gridSpan w:val="5"/>
            <w:tcBorders>
              <w:right w:val="single" w:sz="4" w:space="0" w:color="auto"/>
            </w:tcBorders>
            <w:vAlign w:val="center"/>
          </w:tcPr>
          <w:p w14:paraId="606BB284" w14:textId="1B21FA47" w:rsidR="00F92FCD" w:rsidRPr="00AD7A2A" w:rsidRDefault="00F92FCD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D7A2A">
              <w:rPr>
                <w:rFonts w:asciiTheme="minorBidi" w:hAnsiTheme="minorBidi"/>
                <w:color w:val="000000"/>
                <w:sz w:val="18"/>
                <w:szCs w:val="18"/>
              </w:rPr>
              <w:t>Threshold for accuracy of protein quantification</w:t>
            </w:r>
          </w:p>
          <w:p w14:paraId="6080E178" w14:textId="0263A5D1" w:rsidR="00F92FCD" w:rsidRPr="00AD7A2A" w:rsidRDefault="00F92FCD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  <w:gridSpan w:val="3"/>
            <w:tcBorders>
              <w:right w:val="single" w:sz="4" w:space="0" w:color="auto"/>
            </w:tcBorders>
            <w:vAlign w:val="center"/>
          </w:tcPr>
          <w:p w14:paraId="23BB2C8D" w14:textId="7FF2290E" w:rsidR="00F92FCD" w:rsidRPr="00AD7A2A" w:rsidRDefault="00FF5FA9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  <w:r w:rsidRPr="00AD7A2A"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  <w:t>Threshold for media composition-dependent PI3KR1 interactors</w:t>
            </w:r>
          </w:p>
        </w:tc>
        <w:tc>
          <w:tcPr>
            <w:tcW w:w="2700" w:type="dxa"/>
            <w:gridSpan w:val="2"/>
            <w:tcBorders>
              <w:right w:val="single" w:sz="4" w:space="0" w:color="auto"/>
            </w:tcBorders>
            <w:vAlign w:val="center"/>
          </w:tcPr>
          <w:p w14:paraId="4E08B471" w14:textId="59EEE875" w:rsidR="00C1021C" w:rsidRPr="00AD7A2A" w:rsidRDefault="00C1021C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D7A2A">
              <w:rPr>
                <w:rFonts w:asciiTheme="minorBidi" w:hAnsiTheme="minorBidi"/>
                <w:color w:val="000000"/>
                <w:sz w:val="18"/>
                <w:szCs w:val="18"/>
              </w:rPr>
              <w:t>Threshold for accuracy of protein quantification</w:t>
            </w:r>
          </w:p>
          <w:p w14:paraId="3F0AF97C" w14:textId="77777777" w:rsidR="00F92FCD" w:rsidRPr="00AD7A2A" w:rsidRDefault="00F92FCD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1C708332" w14:textId="4DCD4E46" w:rsidR="00D64055" w:rsidRPr="00AD7A2A" w:rsidRDefault="00D64055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D7A2A">
              <w:rPr>
                <w:rFonts w:asciiTheme="minorBidi" w:hAnsiTheme="minorBidi"/>
                <w:color w:val="000000"/>
                <w:sz w:val="18"/>
                <w:szCs w:val="18"/>
              </w:rPr>
              <w:t>Threshold for PI3KR1 binding</w:t>
            </w:r>
          </w:p>
          <w:p w14:paraId="2EFE3772" w14:textId="77777777" w:rsidR="00F92FCD" w:rsidRPr="00AD7A2A" w:rsidRDefault="00F92FCD" w:rsidP="007C7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5932BA7" w14:textId="6455A242" w:rsidR="00D14B3F" w:rsidRPr="00D14B3F" w:rsidRDefault="00D14B3F" w:rsidP="00916C9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14B3F" w:rsidRPr="00D14B3F" w:rsidSect="00F129DA">
      <w:pgSz w:w="15840" w:h="12240" w:orient="landscape"/>
      <w:pgMar w:top="360" w:right="360" w:bottom="360" w:left="36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0B269" w16cex:dateUtc="2020-06-02T15:11:00Z"/>
  <w16cex:commentExtensible w16cex:durableId="2280B373" w16cex:dateUtc="2020-06-02T15:16:00Z"/>
  <w16cex:commentExtensible w16cex:durableId="2280D454" w16cex:dateUtc="2020-06-02T17:36:00Z"/>
  <w16cex:commentExtensible w16cex:durableId="2280BA26" w16cex:dateUtc="2020-06-02T15:44:00Z"/>
  <w16cex:commentExtensible w16cex:durableId="2280B730" w16cex:dateUtc="2020-06-02T15:32:00Z"/>
  <w16cex:commentExtensible w16cex:durableId="2280C565" w16cex:dateUtc="2020-06-02T16:32:00Z"/>
  <w16cex:commentExtensible w16cex:durableId="2280E979" w16cex:dateUtc="2020-06-02T19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D5EB7" w14:textId="77777777" w:rsidR="00226DD6" w:rsidRDefault="00226DD6" w:rsidP="006F2389">
      <w:pPr>
        <w:spacing w:after="0" w:line="240" w:lineRule="auto"/>
      </w:pPr>
      <w:r>
        <w:separator/>
      </w:r>
    </w:p>
  </w:endnote>
  <w:endnote w:type="continuationSeparator" w:id="0">
    <w:p w14:paraId="2608C656" w14:textId="77777777" w:rsidR="00226DD6" w:rsidRDefault="00226DD6" w:rsidP="006F2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-BoldItalicMT">
    <w:altName w:val="Times New Roman"/>
    <w:panose1 w:val="02020703060505090304"/>
    <w:charset w:val="00"/>
    <w:family w:val="roman"/>
    <w:pitch w:val="variable"/>
    <w:sig w:usb0="E0000AFF" w:usb1="00007843" w:usb2="00000001" w:usb3="00000000" w:csb0="000001BF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A0539" w14:textId="352643C4" w:rsidR="00CB667D" w:rsidRDefault="00CB667D" w:rsidP="000206C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1472C1C" w14:textId="77777777" w:rsidR="00CB667D" w:rsidRDefault="00CB66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11D592" w14:textId="7653F377" w:rsidR="00CB667D" w:rsidRDefault="00CB667D" w:rsidP="000206C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1</w:t>
    </w:r>
    <w:r>
      <w:rPr>
        <w:rStyle w:val="PageNumber"/>
      </w:rPr>
      <w:fldChar w:fldCharType="end"/>
    </w:r>
  </w:p>
  <w:p w14:paraId="613B2DDC" w14:textId="77777777" w:rsidR="00CB667D" w:rsidRDefault="00CB66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780F4" w14:textId="77777777" w:rsidR="00CB667D" w:rsidRDefault="00CB667D" w:rsidP="000206C8">
    <w:pPr>
      <w:pStyle w:val="Footer"/>
      <w:jc w:val="cen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7486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03659" w14:textId="77777777" w:rsidR="00CB667D" w:rsidRDefault="00CB66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7F61BDAF" w14:textId="77777777" w:rsidR="00CB667D" w:rsidRDefault="00CB6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2D7EE" w14:textId="77777777" w:rsidR="00226DD6" w:rsidRDefault="00226DD6" w:rsidP="006F2389">
      <w:pPr>
        <w:spacing w:after="0" w:line="240" w:lineRule="auto"/>
      </w:pPr>
      <w:r>
        <w:separator/>
      </w:r>
    </w:p>
  </w:footnote>
  <w:footnote w:type="continuationSeparator" w:id="0">
    <w:p w14:paraId="4F017D18" w14:textId="77777777" w:rsidR="00226DD6" w:rsidRDefault="00226DD6" w:rsidP="006F23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3825E" w14:textId="77777777" w:rsidR="00CB667D" w:rsidRPr="00A10BF3" w:rsidRDefault="00CB667D" w:rsidP="000206C8">
    <w:pPr>
      <w:pStyle w:val="Header"/>
      <w:rPr>
        <w:rFonts w:ascii="Times New Roman" w:hAnsi="Times New Roman" w:cs="Times New Roman"/>
        <w:i/>
      </w:rPr>
    </w:pPr>
    <w:proofErr w:type="spellStart"/>
    <w:r w:rsidRPr="00A10BF3">
      <w:rPr>
        <w:rFonts w:ascii="Times New Roman" w:hAnsi="Times New Roman" w:cs="Times New Roman"/>
        <w:i/>
      </w:rPr>
      <w:t>Alqawlaq</w:t>
    </w:r>
    <w:proofErr w:type="spellEnd"/>
    <w:r w:rsidRPr="00A10BF3">
      <w:rPr>
        <w:rFonts w:ascii="Times New Roman" w:hAnsi="Times New Roman" w:cs="Times New Roman"/>
        <w:i/>
      </w:rPr>
      <w:t xml:space="preserve"> et al</w:t>
    </w:r>
    <w:r w:rsidRPr="00A10BF3">
      <w:rPr>
        <w:rFonts w:ascii="Times New Roman" w:hAnsi="Times New Roman" w:cs="Times New Roman"/>
        <w:i/>
      </w:rPr>
      <w:tab/>
      <w:t xml:space="preserve">                               </w:t>
    </w:r>
    <w:r>
      <w:rPr>
        <w:rFonts w:ascii="Times New Roman" w:hAnsi="Times New Roman" w:cs="Times New Roman"/>
        <w:i/>
      </w:rPr>
      <w:t xml:space="preserve"> </w:t>
    </w:r>
    <w:r w:rsidRPr="00A10BF3">
      <w:rPr>
        <w:rFonts w:ascii="Times New Roman" w:hAnsi="Times New Roman" w:cs="Times New Roman"/>
        <w:i/>
      </w:rPr>
      <w:t xml:space="preserve">        PI3K-ZC3H14 Interaction Coordinates Astrocyte</w:t>
    </w:r>
    <w:r>
      <w:rPr>
        <w:rFonts w:ascii="Times New Roman" w:hAnsi="Times New Roman" w:cs="Times New Roman"/>
        <w:i/>
      </w:rPr>
      <w:t xml:space="preserve"> </w:t>
    </w:r>
    <w:r w:rsidRPr="00A10BF3">
      <w:rPr>
        <w:rFonts w:ascii="Times New Roman" w:hAnsi="Times New Roman" w:cs="Times New Roman"/>
        <w:i/>
      </w:rPr>
      <w:t>Neuroprotection</w:t>
    </w:r>
  </w:p>
  <w:p w14:paraId="55CD05DF" w14:textId="77777777" w:rsidR="00CB667D" w:rsidRPr="002556F1" w:rsidRDefault="00CB667D" w:rsidP="000206C8">
    <w:pPr>
      <w:pStyle w:val="Header"/>
      <w:tabs>
        <w:tab w:val="left" w:pos="376"/>
        <w:tab w:val="right" w:pos="9270"/>
      </w:tabs>
      <w:rPr>
        <w:rStyle w:val="PageNumber"/>
      </w:rPr>
    </w:pPr>
    <w:r w:rsidRPr="00A10BF3">
      <w:rPr>
        <w:rStyle w:val="PageNumber"/>
        <w:rFonts w:ascii="Times New Roman" w:hAnsi="Times New Roman" w:cs="Times New Roman"/>
      </w:rPr>
      <w:tab/>
    </w:r>
    <w:r>
      <w:rPr>
        <w:rStyle w:val="PageNumber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51099"/>
    <w:multiLevelType w:val="hybridMultilevel"/>
    <w:tmpl w:val="0B6EF8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 w15:restartNumberingAfterBreak="0">
    <w:nsid w:val="0CAC65B9"/>
    <w:multiLevelType w:val="hybridMultilevel"/>
    <w:tmpl w:val="7AC2C4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410DD"/>
    <w:multiLevelType w:val="hybridMultilevel"/>
    <w:tmpl w:val="2A7AE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901905"/>
    <w:multiLevelType w:val="multilevel"/>
    <w:tmpl w:val="F7AC4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666CA2"/>
    <w:multiLevelType w:val="hybridMultilevel"/>
    <w:tmpl w:val="BF7228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0" w15:restartNumberingAfterBreak="0">
    <w:nsid w:val="1F621BCB"/>
    <w:multiLevelType w:val="hybridMultilevel"/>
    <w:tmpl w:val="78EC7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77EBB"/>
    <w:multiLevelType w:val="hybridMultilevel"/>
    <w:tmpl w:val="F3E88EEE"/>
    <w:lvl w:ilvl="0" w:tplc="D978596E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 w15:restartNumberingAfterBreak="0">
    <w:nsid w:val="2F7B3432"/>
    <w:multiLevelType w:val="multilevel"/>
    <w:tmpl w:val="06C6516C"/>
    <w:lvl w:ilvl="0">
      <w:start w:val="1"/>
      <w:numFmt w:val="decimal"/>
      <w:pStyle w:val="Heading1"/>
      <w:lvlText w:val="%1"/>
      <w:lvlJc w:val="left"/>
      <w:pPr>
        <w:tabs>
          <w:tab w:val="num" w:pos="990"/>
        </w:tabs>
        <w:ind w:left="99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0"/>
        </w:tabs>
        <w:ind w:left="99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790"/>
        </w:tabs>
        <w:ind w:left="279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710"/>
        </w:tabs>
        <w:ind w:left="171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870"/>
        </w:tabs>
        <w:ind w:left="387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4230"/>
        </w:tabs>
        <w:ind w:left="408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4950"/>
        </w:tabs>
        <w:ind w:left="459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5310"/>
        </w:tabs>
        <w:ind w:left="509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6030"/>
        </w:tabs>
        <w:ind w:left="567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4" w15:restartNumberingAfterBreak="0">
    <w:nsid w:val="32DA2309"/>
    <w:multiLevelType w:val="hybridMultilevel"/>
    <w:tmpl w:val="9392D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40F366A6"/>
    <w:multiLevelType w:val="hybridMultilevel"/>
    <w:tmpl w:val="695C6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1E3404"/>
    <w:multiLevelType w:val="hybridMultilevel"/>
    <w:tmpl w:val="AA5AB2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9" w15:restartNumberingAfterBreak="0">
    <w:nsid w:val="4F28686F"/>
    <w:multiLevelType w:val="hybridMultilevel"/>
    <w:tmpl w:val="A7B8D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E4633C"/>
    <w:multiLevelType w:val="hybridMultilevel"/>
    <w:tmpl w:val="6EB4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774E61"/>
    <w:multiLevelType w:val="hybridMultilevel"/>
    <w:tmpl w:val="1652CF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20EB6"/>
    <w:multiLevelType w:val="hybridMultilevel"/>
    <w:tmpl w:val="8B42F9F4"/>
    <w:lvl w:ilvl="0" w:tplc="86D414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BC7DE8"/>
    <w:multiLevelType w:val="hybridMultilevel"/>
    <w:tmpl w:val="4AEA4CFC"/>
    <w:lvl w:ilvl="0" w:tplc="B114E9A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255B6E"/>
    <w:multiLevelType w:val="hybridMultilevel"/>
    <w:tmpl w:val="95C8B6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6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23"/>
  </w:num>
  <w:num w:numId="2">
    <w:abstractNumId w:val="0"/>
  </w:num>
  <w:num w:numId="3">
    <w:abstractNumId w:val="16"/>
  </w:num>
  <w:num w:numId="4">
    <w:abstractNumId w:val="4"/>
  </w:num>
  <w:num w:numId="5">
    <w:abstractNumId w:val="14"/>
  </w:num>
  <w:num w:numId="6">
    <w:abstractNumId w:val="5"/>
  </w:num>
  <w:num w:numId="7">
    <w:abstractNumId w:val="15"/>
  </w:num>
  <w:num w:numId="8">
    <w:abstractNumId w:val="13"/>
  </w:num>
  <w:num w:numId="9">
    <w:abstractNumId w:val="7"/>
  </w:num>
  <w:num w:numId="10">
    <w:abstractNumId w:val="8"/>
  </w:num>
  <w:num w:numId="11">
    <w:abstractNumId w:val="2"/>
  </w:num>
  <w:num w:numId="12">
    <w:abstractNumId w:val="9"/>
  </w:num>
  <w:num w:numId="13">
    <w:abstractNumId w:val="25"/>
  </w:num>
  <w:num w:numId="14">
    <w:abstractNumId w:val="26"/>
  </w:num>
  <w:num w:numId="15">
    <w:abstractNumId w:val="28"/>
  </w:num>
  <w:num w:numId="16">
    <w:abstractNumId w:val="18"/>
  </w:num>
  <w:num w:numId="17">
    <w:abstractNumId w:val="27"/>
  </w:num>
  <w:num w:numId="18">
    <w:abstractNumId w:val="1"/>
  </w:num>
  <w:num w:numId="19">
    <w:abstractNumId w:val="12"/>
  </w:num>
  <w:num w:numId="20">
    <w:abstractNumId w:val="3"/>
  </w:num>
  <w:num w:numId="21">
    <w:abstractNumId w:val="17"/>
  </w:num>
  <w:num w:numId="22">
    <w:abstractNumId w:val="19"/>
  </w:num>
  <w:num w:numId="23">
    <w:abstractNumId w:val="20"/>
  </w:num>
  <w:num w:numId="24">
    <w:abstractNumId w:val="11"/>
  </w:num>
  <w:num w:numId="25">
    <w:abstractNumId w:val="6"/>
  </w:num>
  <w:num w:numId="26">
    <w:abstractNumId w:val="10"/>
  </w:num>
  <w:num w:numId="27">
    <w:abstractNumId w:val="21"/>
  </w:num>
  <w:num w:numId="28">
    <w:abstractNumId w:val="22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0zv9d229eff4exzelvf0xxz2dada0zt9ev&quot;&gt;Glaucoma+Astrocyte Library-Converted&lt;record-ids&gt;&lt;item&gt;381&lt;/item&gt;&lt;item&gt;763&lt;/item&gt;&lt;item&gt;917&lt;/item&gt;&lt;item&gt;937&lt;/item&gt;&lt;item&gt;1123&lt;/item&gt;&lt;item&gt;1124&lt;/item&gt;&lt;item&gt;1190&lt;/item&gt;&lt;item&gt;1226&lt;/item&gt;&lt;item&gt;1242&lt;/item&gt;&lt;item&gt;1314&lt;/item&gt;&lt;item&gt;1437&lt;/item&gt;&lt;item&gt;1438&lt;/item&gt;&lt;item&gt;1439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4&lt;/item&gt;&lt;item&gt;1455&lt;/item&gt;&lt;item&gt;1456&lt;/item&gt;&lt;item&gt;1458&lt;/item&gt;&lt;item&gt;1459&lt;/item&gt;&lt;item&gt;1460&lt;/item&gt;&lt;item&gt;1461&lt;/item&gt;&lt;item&gt;1462&lt;/item&gt;&lt;item&gt;1467&lt;/item&gt;&lt;item&gt;1471&lt;/item&gt;&lt;item&gt;1472&lt;/item&gt;&lt;item&gt;1473&lt;/item&gt;&lt;item&gt;1474&lt;/item&gt;&lt;item&gt;1479&lt;/item&gt;&lt;item&gt;1501&lt;/item&gt;&lt;item&gt;1502&lt;/item&gt;&lt;/record-ids&gt;&lt;/item&gt;&lt;/Libraries&gt;"/>
  </w:docVars>
  <w:rsids>
    <w:rsidRoot w:val="007321D6"/>
    <w:rsid w:val="000006C5"/>
    <w:rsid w:val="00000E4D"/>
    <w:rsid w:val="00001413"/>
    <w:rsid w:val="000020AD"/>
    <w:rsid w:val="0000264E"/>
    <w:rsid w:val="00003F21"/>
    <w:rsid w:val="0000472C"/>
    <w:rsid w:val="000064C6"/>
    <w:rsid w:val="0000713E"/>
    <w:rsid w:val="00011252"/>
    <w:rsid w:val="00011494"/>
    <w:rsid w:val="000118C9"/>
    <w:rsid w:val="00012AD2"/>
    <w:rsid w:val="000139B2"/>
    <w:rsid w:val="000140C3"/>
    <w:rsid w:val="00015100"/>
    <w:rsid w:val="000164F5"/>
    <w:rsid w:val="0001667B"/>
    <w:rsid w:val="00016B61"/>
    <w:rsid w:val="00017505"/>
    <w:rsid w:val="000206C8"/>
    <w:rsid w:val="000210E9"/>
    <w:rsid w:val="0002208B"/>
    <w:rsid w:val="000222AB"/>
    <w:rsid w:val="00022900"/>
    <w:rsid w:val="00024448"/>
    <w:rsid w:val="00025FF2"/>
    <w:rsid w:val="00026B42"/>
    <w:rsid w:val="000273A5"/>
    <w:rsid w:val="000273F8"/>
    <w:rsid w:val="00027916"/>
    <w:rsid w:val="00027DDB"/>
    <w:rsid w:val="00027E24"/>
    <w:rsid w:val="0003026E"/>
    <w:rsid w:val="0003173C"/>
    <w:rsid w:val="00031902"/>
    <w:rsid w:val="00031F3E"/>
    <w:rsid w:val="000329B7"/>
    <w:rsid w:val="00032AC9"/>
    <w:rsid w:val="00033F27"/>
    <w:rsid w:val="00034406"/>
    <w:rsid w:val="00034409"/>
    <w:rsid w:val="000349F6"/>
    <w:rsid w:val="00034A3C"/>
    <w:rsid w:val="00035180"/>
    <w:rsid w:val="000355C3"/>
    <w:rsid w:val="00036B1C"/>
    <w:rsid w:val="00043294"/>
    <w:rsid w:val="00045D06"/>
    <w:rsid w:val="0004711E"/>
    <w:rsid w:val="000471D9"/>
    <w:rsid w:val="00050240"/>
    <w:rsid w:val="000503AD"/>
    <w:rsid w:val="00051931"/>
    <w:rsid w:val="00051ADC"/>
    <w:rsid w:val="0005409A"/>
    <w:rsid w:val="00054A8A"/>
    <w:rsid w:val="00054C30"/>
    <w:rsid w:val="000555F4"/>
    <w:rsid w:val="00056FFC"/>
    <w:rsid w:val="000577BA"/>
    <w:rsid w:val="00062B38"/>
    <w:rsid w:val="00062C28"/>
    <w:rsid w:val="00064D26"/>
    <w:rsid w:val="00065001"/>
    <w:rsid w:val="00065274"/>
    <w:rsid w:val="00066D68"/>
    <w:rsid w:val="0006752D"/>
    <w:rsid w:val="00067D4F"/>
    <w:rsid w:val="00071E0C"/>
    <w:rsid w:val="00072A69"/>
    <w:rsid w:val="00073658"/>
    <w:rsid w:val="00073B2B"/>
    <w:rsid w:val="00073E50"/>
    <w:rsid w:val="00074202"/>
    <w:rsid w:val="00074613"/>
    <w:rsid w:val="00074994"/>
    <w:rsid w:val="000749B7"/>
    <w:rsid w:val="00075041"/>
    <w:rsid w:val="00075997"/>
    <w:rsid w:val="000768BC"/>
    <w:rsid w:val="00076C9A"/>
    <w:rsid w:val="00077133"/>
    <w:rsid w:val="0007773A"/>
    <w:rsid w:val="0008047F"/>
    <w:rsid w:val="0008160F"/>
    <w:rsid w:val="00082F74"/>
    <w:rsid w:val="000839EB"/>
    <w:rsid w:val="00084485"/>
    <w:rsid w:val="00087938"/>
    <w:rsid w:val="000879EC"/>
    <w:rsid w:val="00090CBE"/>
    <w:rsid w:val="00092C38"/>
    <w:rsid w:val="00093DFA"/>
    <w:rsid w:val="0009497B"/>
    <w:rsid w:val="0009533E"/>
    <w:rsid w:val="00097999"/>
    <w:rsid w:val="000A29CE"/>
    <w:rsid w:val="000A3C1C"/>
    <w:rsid w:val="000A451C"/>
    <w:rsid w:val="000A5A03"/>
    <w:rsid w:val="000A5B64"/>
    <w:rsid w:val="000A6779"/>
    <w:rsid w:val="000A76F8"/>
    <w:rsid w:val="000B04A6"/>
    <w:rsid w:val="000B0FDD"/>
    <w:rsid w:val="000B1F0C"/>
    <w:rsid w:val="000B379F"/>
    <w:rsid w:val="000B3ACF"/>
    <w:rsid w:val="000B46B3"/>
    <w:rsid w:val="000B4E32"/>
    <w:rsid w:val="000B5016"/>
    <w:rsid w:val="000B5229"/>
    <w:rsid w:val="000B5775"/>
    <w:rsid w:val="000B5E04"/>
    <w:rsid w:val="000B77CB"/>
    <w:rsid w:val="000C0EB9"/>
    <w:rsid w:val="000C1296"/>
    <w:rsid w:val="000C15E9"/>
    <w:rsid w:val="000C1A13"/>
    <w:rsid w:val="000C24FE"/>
    <w:rsid w:val="000C43F9"/>
    <w:rsid w:val="000C4F11"/>
    <w:rsid w:val="000C5192"/>
    <w:rsid w:val="000C5392"/>
    <w:rsid w:val="000C59F5"/>
    <w:rsid w:val="000C5C9D"/>
    <w:rsid w:val="000C72A0"/>
    <w:rsid w:val="000C738C"/>
    <w:rsid w:val="000C7EF8"/>
    <w:rsid w:val="000D1C32"/>
    <w:rsid w:val="000D2105"/>
    <w:rsid w:val="000D230F"/>
    <w:rsid w:val="000D2B96"/>
    <w:rsid w:val="000D3ED4"/>
    <w:rsid w:val="000D4FE1"/>
    <w:rsid w:val="000D58A4"/>
    <w:rsid w:val="000D5C8E"/>
    <w:rsid w:val="000D65AD"/>
    <w:rsid w:val="000D6BE4"/>
    <w:rsid w:val="000E0F61"/>
    <w:rsid w:val="000E11E5"/>
    <w:rsid w:val="000E18D6"/>
    <w:rsid w:val="000E246E"/>
    <w:rsid w:val="000E290E"/>
    <w:rsid w:val="000E2941"/>
    <w:rsid w:val="000E2B40"/>
    <w:rsid w:val="000E2F4A"/>
    <w:rsid w:val="000E3F61"/>
    <w:rsid w:val="000E41D5"/>
    <w:rsid w:val="000E44A5"/>
    <w:rsid w:val="000E50BF"/>
    <w:rsid w:val="000E6857"/>
    <w:rsid w:val="000E6C17"/>
    <w:rsid w:val="000E78F1"/>
    <w:rsid w:val="000F1B8B"/>
    <w:rsid w:val="000F381E"/>
    <w:rsid w:val="000F3AB3"/>
    <w:rsid w:val="000F40BA"/>
    <w:rsid w:val="000F436A"/>
    <w:rsid w:val="000F5067"/>
    <w:rsid w:val="000F7A92"/>
    <w:rsid w:val="000F7B6B"/>
    <w:rsid w:val="000F7C4E"/>
    <w:rsid w:val="000F7F19"/>
    <w:rsid w:val="00100709"/>
    <w:rsid w:val="0010121F"/>
    <w:rsid w:val="00101B8E"/>
    <w:rsid w:val="00102A24"/>
    <w:rsid w:val="00102F45"/>
    <w:rsid w:val="00104CC3"/>
    <w:rsid w:val="00105950"/>
    <w:rsid w:val="00106575"/>
    <w:rsid w:val="00106D22"/>
    <w:rsid w:val="0010709B"/>
    <w:rsid w:val="001113B5"/>
    <w:rsid w:val="0011179C"/>
    <w:rsid w:val="00111F1D"/>
    <w:rsid w:val="00112F00"/>
    <w:rsid w:val="00114DC0"/>
    <w:rsid w:val="001158BA"/>
    <w:rsid w:val="00116486"/>
    <w:rsid w:val="00117732"/>
    <w:rsid w:val="00117E64"/>
    <w:rsid w:val="00120959"/>
    <w:rsid w:val="00120EB5"/>
    <w:rsid w:val="00121351"/>
    <w:rsid w:val="001214EA"/>
    <w:rsid w:val="00121838"/>
    <w:rsid w:val="00122AD7"/>
    <w:rsid w:val="00123687"/>
    <w:rsid w:val="00123A70"/>
    <w:rsid w:val="00125CE3"/>
    <w:rsid w:val="0012638F"/>
    <w:rsid w:val="00126B8A"/>
    <w:rsid w:val="00127DF8"/>
    <w:rsid w:val="00130EE9"/>
    <w:rsid w:val="00131079"/>
    <w:rsid w:val="0013174B"/>
    <w:rsid w:val="00131B13"/>
    <w:rsid w:val="0013278B"/>
    <w:rsid w:val="00135889"/>
    <w:rsid w:val="00136DA4"/>
    <w:rsid w:val="0014005E"/>
    <w:rsid w:val="00140BD2"/>
    <w:rsid w:val="00141E70"/>
    <w:rsid w:val="001429A0"/>
    <w:rsid w:val="00142B10"/>
    <w:rsid w:val="001439AA"/>
    <w:rsid w:val="00146C93"/>
    <w:rsid w:val="001523EB"/>
    <w:rsid w:val="00153FEB"/>
    <w:rsid w:val="001548EA"/>
    <w:rsid w:val="00155009"/>
    <w:rsid w:val="00156686"/>
    <w:rsid w:val="00156BDA"/>
    <w:rsid w:val="0016122C"/>
    <w:rsid w:val="0016174A"/>
    <w:rsid w:val="0016175B"/>
    <w:rsid w:val="00163F81"/>
    <w:rsid w:val="0016471C"/>
    <w:rsid w:val="001665AA"/>
    <w:rsid w:val="00167F54"/>
    <w:rsid w:val="00170DAE"/>
    <w:rsid w:val="00171238"/>
    <w:rsid w:val="00172F84"/>
    <w:rsid w:val="0017440F"/>
    <w:rsid w:val="00174C33"/>
    <w:rsid w:val="001751B4"/>
    <w:rsid w:val="001751D4"/>
    <w:rsid w:val="00176278"/>
    <w:rsid w:val="00180CF7"/>
    <w:rsid w:val="00182343"/>
    <w:rsid w:val="001831F3"/>
    <w:rsid w:val="0018328B"/>
    <w:rsid w:val="00183678"/>
    <w:rsid w:val="00183CB1"/>
    <w:rsid w:val="00184B88"/>
    <w:rsid w:val="0018715A"/>
    <w:rsid w:val="00187626"/>
    <w:rsid w:val="001904BD"/>
    <w:rsid w:val="001907E3"/>
    <w:rsid w:val="00190F85"/>
    <w:rsid w:val="001917FF"/>
    <w:rsid w:val="00192947"/>
    <w:rsid w:val="0019349A"/>
    <w:rsid w:val="001937AA"/>
    <w:rsid w:val="0019418A"/>
    <w:rsid w:val="001943EF"/>
    <w:rsid w:val="00194D3D"/>
    <w:rsid w:val="0019565B"/>
    <w:rsid w:val="00195BA5"/>
    <w:rsid w:val="00196E84"/>
    <w:rsid w:val="001973F5"/>
    <w:rsid w:val="001A1DA7"/>
    <w:rsid w:val="001A24BB"/>
    <w:rsid w:val="001A457C"/>
    <w:rsid w:val="001A5EBF"/>
    <w:rsid w:val="001A78D5"/>
    <w:rsid w:val="001A79A7"/>
    <w:rsid w:val="001B0827"/>
    <w:rsid w:val="001B1D1E"/>
    <w:rsid w:val="001B3C10"/>
    <w:rsid w:val="001B40F8"/>
    <w:rsid w:val="001B489D"/>
    <w:rsid w:val="001B4E53"/>
    <w:rsid w:val="001B7FE4"/>
    <w:rsid w:val="001C2C3F"/>
    <w:rsid w:val="001C53FA"/>
    <w:rsid w:val="001C6D4C"/>
    <w:rsid w:val="001D16DD"/>
    <w:rsid w:val="001D2A69"/>
    <w:rsid w:val="001D415E"/>
    <w:rsid w:val="001D41FA"/>
    <w:rsid w:val="001D447B"/>
    <w:rsid w:val="001D5300"/>
    <w:rsid w:val="001E0906"/>
    <w:rsid w:val="001E1AE2"/>
    <w:rsid w:val="001E20A6"/>
    <w:rsid w:val="001E2D5D"/>
    <w:rsid w:val="001E406C"/>
    <w:rsid w:val="001E468D"/>
    <w:rsid w:val="001E4E9C"/>
    <w:rsid w:val="001E5196"/>
    <w:rsid w:val="001E532C"/>
    <w:rsid w:val="001E6557"/>
    <w:rsid w:val="001E655E"/>
    <w:rsid w:val="001E6FD8"/>
    <w:rsid w:val="001F752D"/>
    <w:rsid w:val="001F76A1"/>
    <w:rsid w:val="00200B86"/>
    <w:rsid w:val="002018CA"/>
    <w:rsid w:val="00201AEE"/>
    <w:rsid w:val="00201BE4"/>
    <w:rsid w:val="00202562"/>
    <w:rsid w:val="00202D32"/>
    <w:rsid w:val="00204A9B"/>
    <w:rsid w:val="00205E5D"/>
    <w:rsid w:val="00206404"/>
    <w:rsid w:val="00206B97"/>
    <w:rsid w:val="00206F84"/>
    <w:rsid w:val="00210355"/>
    <w:rsid w:val="00210B88"/>
    <w:rsid w:val="002137EF"/>
    <w:rsid w:val="0021388F"/>
    <w:rsid w:val="002138ED"/>
    <w:rsid w:val="0021398E"/>
    <w:rsid w:val="00214B47"/>
    <w:rsid w:val="002157D1"/>
    <w:rsid w:val="00216076"/>
    <w:rsid w:val="00216B85"/>
    <w:rsid w:val="00216DEE"/>
    <w:rsid w:val="00217DA4"/>
    <w:rsid w:val="00220108"/>
    <w:rsid w:val="0022122C"/>
    <w:rsid w:val="0022140D"/>
    <w:rsid w:val="00221A67"/>
    <w:rsid w:val="00221F0D"/>
    <w:rsid w:val="00223022"/>
    <w:rsid w:val="002237B4"/>
    <w:rsid w:val="00223E63"/>
    <w:rsid w:val="00225B85"/>
    <w:rsid w:val="00226DD6"/>
    <w:rsid w:val="00227F00"/>
    <w:rsid w:val="002317BD"/>
    <w:rsid w:val="0023223B"/>
    <w:rsid w:val="00232FD1"/>
    <w:rsid w:val="0023348A"/>
    <w:rsid w:val="00233A04"/>
    <w:rsid w:val="00233ADB"/>
    <w:rsid w:val="00233DFD"/>
    <w:rsid w:val="00235FA1"/>
    <w:rsid w:val="00236681"/>
    <w:rsid w:val="0023767C"/>
    <w:rsid w:val="00240895"/>
    <w:rsid w:val="00240AE2"/>
    <w:rsid w:val="00240B99"/>
    <w:rsid w:val="0024120F"/>
    <w:rsid w:val="00241762"/>
    <w:rsid w:val="00241847"/>
    <w:rsid w:val="002437CA"/>
    <w:rsid w:val="002442C3"/>
    <w:rsid w:val="00245DBB"/>
    <w:rsid w:val="00245FD1"/>
    <w:rsid w:val="00246755"/>
    <w:rsid w:val="00250199"/>
    <w:rsid w:val="0025057E"/>
    <w:rsid w:val="0025125C"/>
    <w:rsid w:val="00252785"/>
    <w:rsid w:val="00252E01"/>
    <w:rsid w:val="00253785"/>
    <w:rsid w:val="00253951"/>
    <w:rsid w:val="00253CF7"/>
    <w:rsid w:val="00254905"/>
    <w:rsid w:val="00255A1D"/>
    <w:rsid w:val="00262011"/>
    <w:rsid w:val="002626D8"/>
    <w:rsid w:val="00263B35"/>
    <w:rsid w:val="0026483E"/>
    <w:rsid w:val="00264888"/>
    <w:rsid w:val="00264DAE"/>
    <w:rsid w:val="0026518E"/>
    <w:rsid w:val="00265D15"/>
    <w:rsid w:val="00265F4B"/>
    <w:rsid w:val="00266697"/>
    <w:rsid w:val="00267CF6"/>
    <w:rsid w:val="00270E5D"/>
    <w:rsid w:val="002712B7"/>
    <w:rsid w:val="00271431"/>
    <w:rsid w:val="00271A6E"/>
    <w:rsid w:val="002724F4"/>
    <w:rsid w:val="0027338D"/>
    <w:rsid w:val="00273DCE"/>
    <w:rsid w:val="002742B1"/>
    <w:rsid w:val="002772E8"/>
    <w:rsid w:val="00280A9A"/>
    <w:rsid w:val="0028175E"/>
    <w:rsid w:val="00281C13"/>
    <w:rsid w:val="0028216A"/>
    <w:rsid w:val="002823E8"/>
    <w:rsid w:val="00282E93"/>
    <w:rsid w:val="002837CB"/>
    <w:rsid w:val="002839A2"/>
    <w:rsid w:val="00284D05"/>
    <w:rsid w:val="002853DD"/>
    <w:rsid w:val="00285B28"/>
    <w:rsid w:val="0028779A"/>
    <w:rsid w:val="00287F95"/>
    <w:rsid w:val="00287FDE"/>
    <w:rsid w:val="002900CC"/>
    <w:rsid w:val="002905DC"/>
    <w:rsid w:val="00290837"/>
    <w:rsid w:val="00291940"/>
    <w:rsid w:val="00292DAF"/>
    <w:rsid w:val="002952F9"/>
    <w:rsid w:val="00295591"/>
    <w:rsid w:val="002A428E"/>
    <w:rsid w:val="002A44C8"/>
    <w:rsid w:val="002A7432"/>
    <w:rsid w:val="002B013C"/>
    <w:rsid w:val="002B19AA"/>
    <w:rsid w:val="002B3743"/>
    <w:rsid w:val="002B41B7"/>
    <w:rsid w:val="002B55AC"/>
    <w:rsid w:val="002B5BA5"/>
    <w:rsid w:val="002B6C0F"/>
    <w:rsid w:val="002B736B"/>
    <w:rsid w:val="002C0DE2"/>
    <w:rsid w:val="002C1B84"/>
    <w:rsid w:val="002C45CB"/>
    <w:rsid w:val="002C4B76"/>
    <w:rsid w:val="002C4BCE"/>
    <w:rsid w:val="002C6194"/>
    <w:rsid w:val="002C6D34"/>
    <w:rsid w:val="002C7FBC"/>
    <w:rsid w:val="002D0918"/>
    <w:rsid w:val="002D1509"/>
    <w:rsid w:val="002D182E"/>
    <w:rsid w:val="002D25ED"/>
    <w:rsid w:val="002D3AC2"/>
    <w:rsid w:val="002D5C40"/>
    <w:rsid w:val="002D5DA5"/>
    <w:rsid w:val="002D712F"/>
    <w:rsid w:val="002D7DFD"/>
    <w:rsid w:val="002E1244"/>
    <w:rsid w:val="002E16C1"/>
    <w:rsid w:val="002E19A1"/>
    <w:rsid w:val="002E3EDD"/>
    <w:rsid w:val="002E6541"/>
    <w:rsid w:val="002E67B4"/>
    <w:rsid w:val="002F07E6"/>
    <w:rsid w:val="002F0EE7"/>
    <w:rsid w:val="002F1B4E"/>
    <w:rsid w:val="002F1EFB"/>
    <w:rsid w:val="002F2557"/>
    <w:rsid w:val="002F34B7"/>
    <w:rsid w:val="002F3751"/>
    <w:rsid w:val="00300105"/>
    <w:rsid w:val="00300953"/>
    <w:rsid w:val="003013EB"/>
    <w:rsid w:val="00301539"/>
    <w:rsid w:val="00301645"/>
    <w:rsid w:val="00302796"/>
    <w:rsid w:val="00302955"/>
    <w:rsid w:val="00302986"/>
    <w:rsid w:val="00306115"/>
    <w:rsid w:val="00306506"/>
    <w:rsid w:val="00311453"/>
    <w:rsid w:val="00313E4E"/>
    <w:rsid w:val="00314B36"/>
    <w:rsid w:val="0031731A"/>
    <w:rsid w:val="0031740C"/>
    <w:rsid w:val="00321210"/>
    <w:rsid w:val="00321E6B"/>
    <w:rsid w:val="003235CF"/>
    <w:rsid w:val="00324D85"/>
    <w:rsid w:val="003265C7"/>
    <w:rsid w:val="00326903"/>
    <w:rsid w:val="0032746E"/>
    <w:rsid w:val="00327FAB"/>
    <w:rsid w:val="00332089"/>
    <w:rsid w:val="00332AFD"/>
    <w:rsid w:val="003331C7"/>
    <w:rsid w:val="003332C2"/>
    <w:rsid w:val="00333A96"/>
    <w:rsid w:val="00335BBC"/>
    <w:rsid w:val="00337D57"/>
    <w:rsid w:val="00337DFA"/>
    <w:rsid w:val="00340460"/>
    <w:rsid w:val="00342490"/>
    <w:rsid w:val="003429F9"/>
    <w:rsid w:val="00342EA4"/>
    <w:rsid w:val="003431E3"/>
    <w:rsid w:val="0034392F"/>
    <w:rsid w:val="00344376"/>
    <w:rsid w:val="00346295"/>
    <w:rsid w:val="003472E8"/>
    <w:rsid w:val="0035003C"/>
    <w:rsid w:val="0035035D"/>
    <w:rsid w:val="00351757"/>
    <w:rsid w:val="00351D70"/>
    <w:rsid w:val="003527C1"/>
    <w:rsid w:val="003537B9"/>
    <w:rsid w:val="003543E1"/>
    <w:rsid w:val="00354A6C"/>
    <w:rsid w:val="003552A0"/>
    <w:rsid w:val="003555E9"/>
    <w:rsid w:val="00355DB3"/>
    <w:rsid w:val="003561A5"/>
    <w:rsid w:val="0035626A"/>
    <w:rsid w:val="00356689"/>
    <w:rsid w:val="00362966"/>
    <w:rsid w:val="00362E5A"/>
    <w:rsid w:val="0036336C"/>
    <w:rsid w:val="00363BFE"/>
    <w:rsid w:val="00363D87"/>
    <w:rsid w:val="003662E0"/>
    <w:rsid w:val="00366A43"/>
    <w:rsid w:val="003675C4"/>
    <w:rsid w:val="00370737"/>
    <w:rsid w:val="00370CF5"/>
    <w:rsid w:val="003719DF"/>
    <w:rsid w:val="00375213"/>
    <w:rsid w:val="00375514"/>
    <w:rsid w:val="00375DC7"/>
    <w:rsid w:val="00376209"/>
    <w:rsid w:val="00377AFD"/>
    <w:rsid w:val="00380B0C"/>
    <w:rsid w:val="0038138F"/>
    <w:rsid w:val="003813AB"/>
    <w:rsid w:val="0038190E"/>
    <w:rsid w:val="00383308"/>
    <w:rsid w:val="00383510"/>
    <w:rsid w:val="003870A8"/>
    <w:rsid w:val="00390254"/>
    <w:rsid w:val="00390924"/>
    <w:rsid w:val="00391280"/>
    <w:rsid w:val="003914F0"/>
    <w:rsid w:val="0039305C"/>
    <w:rsid w:val="003932E3"/>
    <w:rsid w:val="003937EB"/>
    <w:rsid w:val="003942E5"/>
    <w:rsid w:val="00396F2A"/>
    <w:rsid w:val="003A233F"/>
    <w:rsid w:val="003A3588"/>
    <w:rsid w:val="003A3AB9"/>
    <w:rsid w:val="003A3F09"/>
    <w:rsid w:val="003A40E3"/>
    <w:rsid w:val="003A6C7F"/>
    <w:rsid w:val="003A7FF0"/>
    <w:rsid w:val="003B0296"/>
    <w:rsid w:val="003B05F5"/>
    <w:rsid w:val="003B0BD3"/>
    <w:rsid w:val="003B17F6"/>
    <w:rsid w:val="003B2138"/>
    <w:rsid w:val="003B6477"/>
    <w:rsid w:val="003B6783"/>
    <w:rsid w:val="003B7D44"/>
    <w:rsid w:val="003C1B9A"/>
    <w:rsid w:val="003C3A67"/>
    <w:rsid w:val="003C41C1"/>
    <w:rsid w:val="003C5C34"/>
    <w:rsid w:val="003C6AC6"/>
    <w:rsid w:val="003C7BB4"/>
    <w:rsid w:val="003D18F2"/>
    <w:rsid w:val="003D2B50"/>
    <w:rsid w:val="003D2DD2"/>
    <w:rsid w:val="003D3017"/>
    <w:rsid w:val="003D489B"/>
    <w:rsid w:val="003D4D52"/>
    <w:rsid w:val="003D7546"/>
    <w:rsid w:val="003D78EC"/>
    <w:rsid w:val="003E12BC"/>
    <w:rsid w:val="003E1381"/>
    <w:rsid w:val="003E219D"/>
    <w:rsid w:val="003E29D4"/>
    <w:rsid w:val="003E3A63"/>
    <w:rsid w:val="003E4267"/>
    <w:rsid w:val="003E6DE6"/>
    <w:rsid w:val="003E7863"/>
    <w:rsid w:val="003F0AF1"/>
    <w:rsid w:val="003F2DB8"/>
    <w:rsid w:val="003F3152"/>
    <w:rsid w:val="003F3434"/>
    <w:rsid w:val="003F4426"/>
    <w:rsid w:val="003F5A79"/>
    <w:rsid w:val="003F5CC4"/>
    <w:rsid w:val="003F611C"/>
    <w:rsid w:val="003F6801"/>
    <w:rsid w:val="003F697B"/>
    <w:rsid w:val="003F699F"/>
    <w:rsid w:val="003F7678"/>
    <w:rsid w:val="004017EC"/>
    <w:rsid w:val="0040218A"/>
    <w:rsid w:val="004028BD"/>
    <w:rsid w:val="0040486B"/>
    <w:rsid w:val="004062FD"/>
    <w:rsid w:val="00411732"/>
    <w:rsid w:val="00412E8C"/>
    <w:rsid w:val="0041623F"/>
    <w:rsid w:val="00416F36"/>
    <w:rsid w:val="0042152D"/>
    <w:rsid w:val="0042179B"/>
    <w:rsid w:val="00421AA7"/>
    <w:rsid w:val="00422AB4"/>
    <w:rsid w:val="00422C21"/>
    <w:rsid w:val="00423AD8"/>
    <w:rsid w:val="00423F5B"/>
    <w:rsid w:val="00424B06"/>
    <w:rsid w:val="00425B65"/>
    <w:rsid w:val="00427066"/>
    <w:rsid w:val="00430CC2"/>
    <w:rsid w:val="004314A5"/>
    <w:rsid w:val="00431807"/>
    <w:rsid w:val="00432069"/>
    <w:rsid w:val="0043268B"/>
    <w:rsid w:val="00432BDD"/>
    <w:rsid w:val="004341EA"/>
    <w:rsid w:val="00434334"/>
    <w:rsid w:val="00434EE5"/>
    <w:rsid w:val="004365BC"/>
    <w:rsid w:val="00441D7E"/>
    <w:rsid w:val="00442A8C"/>
    <w:rsid w:val="00443732"/>
    <w:rsid w:val="00443D87"/>
    <w:rsid w:val="004444AF"/>
    <w:rsid w:val="004464E4"/>
    <w:rsid w:val="0044696F"/>
    <w:rsid w:val="00446B2C"/>
    <w:rsid w:val="0044700C"/>
    <w:rsid w:val="00447F11"/>
    <w:rsid w:val="004510DB"/>
    <w:rsid w:val="00452704"/>
    <w:rsid w:val="00452E0E"/>
    <w:rsid w:val="00453A29"/>
    <w:rsid w:val="00454CAD"/>
    <w:rsid w:val="00454DA7"/>
    <w:rsid w:val="004556A4"/>
    <w:rsid w:val="00455977"/>
    <w:rsid w:val="00456DCD"/>
    <w:rsid w:val="00461CF8"/>
    <w:rsid w:val="00462214"/>
    <w:rsid w:val="00463A6B"/>
    <w:rsid w:val="00465D8C"/>
    <w:rsid w:val="00465FFC"/>
    <w:rsid w:val="00466D2A"/>
    <w:rsid w:val="00467F85"/>
    <w:rsid w:val="004703FD"/>
    <w:rsid w:val="00471D98"/>
    <w:rsid w:val="004728DC"/>
    <w:rsid w:val="00473E34"/>
    <w:rsid w:val="00475D29"/>
    <w:rsid w:val="00476B2C"/>
    <w:rsid w:val="00477134"/>
    <w:rsid w:val="004810C0"/>
    <w:rsid w:val="00481319"/>
    <w:rsid w:val="00481C78"/>
    <w:rsid w:val="00483DAA"/>
    <w:rsid w:val="00484373"/>
    <w:rsid w:val="0048450D"/>
    <w:rsid w:val="004846A3"/>
    <w:rsid w:val="00485AAF"/>
    <w:rsid w:val="004878C3"/>
    <w:rsid w:val="00491C5D"/>
    <w:rsid w:val="00492320"/>
    <w:rsid w:val="00492E4C"/>
    <w:rsid w:val="0049344A"/>
    <w:rsid w:val="0049499A"/>
    <w:rsid w:val="00495B3F"/>
    <w:rsid w:val="00495D65"/>
    <w:rsid w:val="004963B4"/>
    <w:rsid w:val="004977B5"/>
    <w:rsid w:val="004A0177"/>
    <w:rsid w:val="004A325F"/>
    <w:rsid w:val="004A6F3F"/>
    <w:rsid w:val="004B0393"/>
    <w:rsid w:val="004B39AF"/>
    <w:rsid w:val="004B3A5C"/>
    <w:rsid w:val="004B5351"/>
    <w:rsid w:val="004B5693"/>
    <w:rsid w:val="004B6B9E"/>
    <w:rsid w:val="004B7196"/>
    <w:rsid w:val="004C0466"/>
    <w:rsid w:val="004C1AC4"/>
    <w:rsid w:val="004C244D"/>
    <w:rsid w:val="004C2CF5"/>
    <w:rsid w:val="004C308C"/>
    <w:rsid w:val="004C37CD"/>
    <w:rsid w:val="004C38F8"/>
    <w:rsid w:val="004C58DE"/>
    <w:rsid w:val="004C5936"/>
    <w:rsid w:val="004C5D00"/>
    <w:rsid w:val="004C6833"/>
    <w:rsid w:val="004C7A93"/>
    <w:rsid w:val="004D1FAD"/>
    <w:rsid w:val="004D20B6"/>
    <w:rsid w:val="004D262C"/>
    <w:rsid w:val="004D6F2A"/>
    <w:rsid w:val="004E051B"/>
    <w:rsid w:val="004E0635"/>
    <w:rsid w:val="004E0820"/>
    <w:rsid w:val="004E0AA9"/>
    <w:rsid w:val="004E1489"/>
    <w:rsid w:val="004E17E7"/>
    <w:rsid w:val="004E3AA2"/>
    <w:rsid w:val="004E41A9"/>
    <w:rsid w:val="004E41B1"/>
    <w:rsid w:val="004E4F06"/>
    <w:rsid w:val="004E53E5"/>
    <w:rsid w:val="004E5741"/>
    <w:rsid w:val="004E5BF7"/>
    <w:rsid w:val="004E6A14"/>
    <w:rsid w:val="004F06BE"/>
    <w:rsid w:val="004F072E"/>
    <w:rsid w:val="004F2363"/>
    <w:rsid w:val="004F2AC9"/>
    <w:rsid w:val="004F325C"/>
    <w:rsid w:val="004F3AB7"/>
    <w:rsid w:val="004F3E00"/>
    <w:rsid w:val="004F52DF"/>
    <w:rsid w:val="004F7CBE"/>
    <w:rsid w:val="004F7D90"/>
    <w:rsid w:val="00500FF4"/>
    <w:rsid w:val="0050154E"/>
    <w:rsid w:val="005020E7"/>
    <w:rsid w:val="00502DF1"/>
    <w:rsid w:val="00503044"/>
    <w:rsid w:val="00503CAD"/>
    <w:rsid w:val="00504056"/>
    <w:rsid w:val="00504AFF"/>
    <w:rsid w:val="005062B0"/>
    <w:rsid w:val="00506C19"/>
    <w:rsid w:val="0050743F"/>
    <w:rsid w:val="0050753E"/>
    <w:rsid w:val="00507F66"/>
    <w:rsid w:val="00510ECE"/>
    <w:rsid w:val="00512371"/>
    <w:rsid w:val="005129A5"/>
    <w:rsid w:val="00512AB6"/>
    <w:rsid w:val="00513DF7"/>
    <w:rsid w:val="00516F65"/>
    <w:rsid w:val="00517DDB"/>
    <w:rsid w:val="0052191A"/>
    <w:rsid w:val="00522DDE"/>
    <w:rsid w:val="00524159"/>
    <w:rsid w:val="00524B6C"/>
    <w:rsid w:val="00526761"/>
    <w:rsid w:val="005268EA"/>
    <w:rsid w:val="00527B55"/>
    <w:rsid w:val="00527D00"/>
    <w:rsid w:val="00532DA4"/>
    <w:rsid w:val="005341CC"/>
    <w:rsid w:val="005356D9"/>
    <w:rsid w:val="00535A4A"/>
    <w:rsid w:val="005364B5"/>
    <w:rsid w:val="00537830"/>
    <w:rsid w:val="005404E1"/>
    <w:rsid w:val="005421DF"/>
    <w:rsid w:val="00542650"/>
    <w:rsid w:val="00546BE0"/>
    <w:rsid w:val="00547087"/>
    <w:rsid w:val="00553289"/>
    <w:rsid w:val="005554B5"/>
    <w:rsid w:val="005555F2"/>
    <w:rsid w:val="00555B14"/>
    <w:rsid w:val="005560AE"/>
    <w:rsid w:val="005568F8"/>
    <w:rsid w:val="00556BD8"/>
    <w:rsid w:val="005573EB"/>
    <w:rsid w:val="00557DE5"/>
    <w:rsid w:val="005607FD"/>
    <w:rsid w:val="005655CE"/>
    <w:rsid w:val="00566518"/>
    <w:rsid w:val="00566683"/>
    <w:rsid w:val="00570C8D"/>
    <w:rsid w:val="00571494"/>
    <w:rsid w:val="005717D9"/>
    <w:rsid w:val="00573125"/>
    <w:rsid w:val="00573699"/>
    <w:rsid w:val="00573BD4"/>
    <w:rsid w:val="00574465"/>
    <w:rsid w:val="00575FD8"/>
    <w:rsid w:val="00576112"/>
    <w:rsid w:val="005765B9"/>
    <w:rsid w:val="00580E88"/>
    <w:rsid w:val="00582969"/>
    <w:rsid w:val="00583058"/>
    <w:rsid w:val="00585CE6"/>
    <w:rsid w:val="00586187"/>
    <w:rsid w:val="00586441"/>
    <w:rsid w:val="0058648F"/>
    <w:rsid w:val="005928D0"/>
    <w:rsid w:val="00592AD4"/>
    <w:rsid w:val="00592F21"/>
    <w:rsid w:val="00593A5C"/>
    <w:rsid w:val="00594C68"/>
    <w:rsid w:val="00595524"/>
    <w:rsid w:val="005955AC"/>
    <w:rsid w:val="00595ECD"/>
    <w:rsid w:val="00596C64"/>
    <w:rsid w:val="005A1D7E"/>
    <w:rsid w:val="005A3A63"/>
    <w:rsid w:val="005A3E8E"/>
    <w:rsid w:val="005A5F6B"/>
    <w:rsid w:val="005A70AF"/>
    <w:rsid w:val="005B1EC7"/>
    <w:rsid w:val="005B27D4"/>
    <w:rsid w:val="005B2C23"/>
    <w:rsid w:val="005B4491"/>
    <w:rsid w:val="005B47F3"/>
    <w:rsid w:val="005B60F9"/>
    <w:rsid w:val="005B6910"/>
    <w:rsid w:val="005B73EB"/>
    <w:rsid w:val="005C1F64"/>
    <w:rsid w:val="005C37F0"/>
    <w:rsid w:val="005C432C"/>
    <w:rsid w:val="005C625E"/>
    <w:rsid w:val="005C6B27"/>
    <w:rsid w:val="005C6CA5"/>
    <w:rsid w:val="005C7EC8"/>
    <w:rsid w:val="005D5751"/>
    <w:rsid w:val="005D73DF"/>
    <w:rsid w:val="005D76D6"/>
    <w:rsid w:val="005D770D"/>
    <w:rsid w:val="005D7FFA"/>
    <w:rsid w:val="005E039E"/>
    <w:rsid w:val="005E11D2"/>
    <w:rsid w:val="005E1473"/>
    <w:rsid w:val="005E1A9D"/>
    <w:rsid w:val="005E21B9"/>
    <w:rsid w:val="005E236D"/>
    <w:rsid w:val="005E309D"/>
    <w:rsid w:val="005E398C"/>
    <w:rsid w:val="005E4A66"/>
    <w:rsid w:val="005E643B"/>
    <w:rsid w:val="005E6756"/>
    <w:rsid w:val="005E778E"/>
    <w:rsid w:val="005F265F"/>
    <w:rsid w:val="005F305A"/>
    <w:rsid w:val="005F4125"/>
    <w:rsid w:val="005F5578"/>
    <w:rsid w:val="005F5E0E"/>
    <w:rsid w:val="005F5E21"/>
    <w:rsid w:val="005F6246"/>
    <w:rsid w:val="005F6612"/>
    <w:rsid w:val="005F68C6"/>
    <w:rsid w:val="005F6D30"/>
    <w:rsid w:val="005F75C7"/>
    <w:rsid w:val="00600033"/>
    <w:rsid w:val="00600270"/>
    <w:rsid w:val="00600C54"/>
    <w:rsid w:val="0060139B"/>
    <w:rsid w:val="00602494"/>
    <w:rsid w:val="00602FB2"/>
    <w:rsid w:val="00603BE2"/>
    <w:rsid w:val="00605078"/>
    <w:rsid w:val="00605556"/>
    <w:rsid w:val="00605BC5"/>
    <w:rsid w:val="00605D8B"/>
    <w:rsid w:val="00606277"/>
    <w:rsid w:val="00607589"/>
    <w:rsid w:val="00607E76"/>
    <w:rsid w:val="006101EA"/>
    <w:rsid w:val="006102F0"/>
    <w:rsid w:val="0061047D"/>
    <w:rsid w:val="00610863"/>
    <w:rsid w:val="0061348B"/>
    <w:rsid w:val="00614A8E"/>
    <w:rsid w:val="00616B46"/>
    <w:rsid w:val="00620E46"/>
    <w:rsid w:val="0062263E"/>
    <w:rsid w:val="00622B10"/>
    <w:rsid w:val="00622F9D"/>
    <w:rsid w:val="00623E53"/>
    <w:rsid w:val="006249E9"/>
    <w:rsid w:val="006254C1"/>
    <w:rsid w:val="0062585D"/>
    <w:rsid w:val="00627549"/>
    <w:rsid w:val="006308C8"/>
    <w:rsid w:val="00631A53"/>
    <w:rsid w:val="00631C1F"/>
    <w:rsid w:val="00631D15"/>
    <w:rsid w:val="00632335"/>
    <w:rsid w:val="006338CD"/>
    <w:rsid w:val="00633EE2"/>
    <w:rsid w:val="00634430"/>
    <w:rsid w:val="006344EE"/>
    <w:rsid w:val="00636C62"/>
    <w:rsid w:val="0064092F"/>
    <w:rsid w:val="00640BA2"/>
    <w:rsid w:val="00640C7F"/>
    <w:rsid w:val="006414D4"/>
    <w:rsid w:val="006416B4"/>
    <w:rsid w:val="0064170F"/>
    <w:rsid w:val="0064183E"/>
    <w:rsid w:val="00641DD8"/>
    <w:rsid w:val="00642654"/>
    <w:rsid w:val="00642C13"/>
    <w:rsid w:val="006432DD"/>
    <w:rsid w:val="00643E7D"/>
    <w:rsid w:val="0064400A"/>
    <w:rsid w:val="00644DB8"/>
    <w:rsid w:val="00645217"/>
    <w:rsid w:val="006476ED"/>
    <w:rsid w:val="00650BDF"/>
    <w:rsid w:val="00651F0A"/>
    <w:rsid w:val="006533E6"/>
    <w:rsid w:val="00654E9D"/>
    <w:rsid w:val="00654F26"/>
    <w:rsid w:val="006554F6"/>
    <w:rsid w:val="006576B1"/>
    <w:rsid w:val="00662005"/>
    <w:rsid w:val="00662398"/>
    <w:rsid w:val="006649E9"/>
    <w:rsid w:val="006669F0"/>
    <w:rsid w:val="00666C37"/>
    <w:rsid w:val="006711DC"/>
    <w:rsid w:val="00672067"/>
    <w:rsid w:val="00672108"/>
    <w:rsid w:val="0067239D"/>
    <w:rsid w:val="006726C1"/>
    <w:rsid w:val="006736B6"/>
    <w:rsid w:val="00674892"/>
    <w:rsid w:val="00674BF3"/>
    <w:rsid w:val="0067539A"/>
    <w:rsid w:val="00675B26"/>
    <w:rsid w:val="0067713F"/>
    <w:rsid w:val="0067756C"/>
    <w:rsid w:val="00680426"/>
    <w:rsid w:val="00682119"/>
    <w:rsid w:val="0068232C"/>
    <w:rsid w:val="00682435"/>
    <w:rsid w:val="00684489"/>
    <w:rsid w:val="00684B60"/>
    <w:rsid w:val="0068561E"/>
    <w:rsid w:val="006867C6"/>
    <w:rsid w:val="0068688B"/>
    <w:rsid w:val="00690EE9"/>
    <w:rsid w:val="00691687"/>
    <w:rsid w:val="00692103"/>
    <w:rsid w:val="006923E0"/>
    <w:rsid w:val="0069433D"/>
    <w:rsid w:val="00694C8A"/>
    <w:rsid w:val="00695316"/>
    <w:rsid w:val="00695DBE"/>
    <w:rsid w:val="00695E35"/>
    <w:rsid w:val="0069674A"/>
    <w:rsid w:val="0069756C"/>
    <w:rsid w:val="006A0AD8"/>
    <w:rsid w:val="006A0B37"/>
    <w:rsid w:val="006A152D"/>
    <w:rsid w:val="006A2A17"/>
    <w:rsid w:val="006A325F"/>
    <w:rsid w:val="006A34C0"/>
    <w:rsid w:val="006A4609"/>
    <w:rsid w:val="006A53C9"/>
    <w:rsid w:val="006A714C"/>
    <w:rsid w:val="006B2AAB"/>
    <w:rsid w:val="006B323B"/>
    <w:rsid w:val="006B35BE"/>
    <w:rsid w:val="006B3749"/>
    <w:rsid w:val="006B4F96"/>
    <w:rsid w:val="006B5080"/>
    <w:rsid w:val="006B51E7"/>
    <w:rsid w:val="006B70A8"/>
    <w:rsid w:val="006C08F5"/>
    <w:rsid w:val="006C0B38"/>
    <w:rsid w:val="006C0CE9"/>
    <w:rsid w:val="006C0D5D"/>
    <w:rsid w:val="006C10FC"/>
    <w:rsid w:val="006C13AE"/>
    <w:rsid w:val="006C1C0D"/>
    <w:rsid w:val="006C1F0E"/>
    <w:rsid w:val="006C2BA0"/>
    <w:rsid w:val="006C3AC2"/>
    <w:rsid w:val="006C40EB"/>
    <w:rsid w:val="006C40FB"/>
    <w:rsid w:val="006C4AC2"/>
    <w:rsid w:val="006C689C"/>
    <w:rsid w:val="006C70F4"/>
    <w:rsid w:val="006D0AA1"/>
    <w:rsid w:val="006D0C3C"/>
    <w:rsid w:val="006D31EF"/>
    <w:rsid w:val="006D3CD4"/>
    <w:rsid w:val="006D462D"/>
    <w:rsid w:val="006D4B51"/>
    <w:rsid w:val="006D62E2"/>
    <w:rsid w:val="006D7CBC"/>
    <w:rsid w:val="006E2698"/>
    <w:rsid w:val="006E28F5"/>
    <w:rsid w:val="006E3F7E"/>
    <w:rsid w:val="006E509A"/>
    <w:rsid w:val="006E6295"/>
    <w:rsid w:val="006E6733"/>
    <w:rsid w:val="006F0A2F"/>
    <w:rsid w:val="006F1279"/>
    <w:rsid w:val="006F1B81"/>
    <w:rsid w:val="006F20BB"/>
    <w:rsid w:val="006F2389"/>
    <w:rsid w:val="006F2728"/>
    <w:rsid w:val="006F4F01"/>
    <w:rsid w:val="006F4FE5"/>
    <w:rsid w:val="006F6013"/>
    <w:rsid w:val="006F6C58"/>
    <w:rsid w:val="006F79C5"/>
    <w:rsid w:val="00700309"/>
    <w:rsid w:val="007009D4"/>
    <w:rsid w:val="00701DB7"/>
    <w:rsid w:val="00701F88"/>
    <w:rsid w:val="00702ADC"/>
    <w:rsid w:val="0070384A"/>
    <w:rsid w:val="00703EEA"/>
    <w:rsid w:val="0070684B"/>
    <w:rsid w:val="00706C20"/>
    <w:rsid w:val="00707018"/>
    <w:rsid w:val="00707D9E"/>
    <w:rsid w:val="007106BD"/>
    <w:rsid w:val="007112E3"/>
    <w:rsid w:val="007113B9"/>
    <w:rsid w:val="00712AB2"/>
    <w:rsid w:val="0071300F"/>
    <w:rsid w:val="007135FE"/>
    <w:rsid w:val="00713D8E"/>
    <w:rsid w:val="00715D5C"/>
    <w:rsid w:val="00715EA5"/>
    <w:rsid w:val="00715F77"/>
    <w:rsid w:val="0071601E"/>
    <w:rsid w:val="007160FD"/>
    <w:rsid w:val="007167B9"/>
    <w:rsid w:val="0071736B"/>
    <w:rsid w:val="00717C8E"/>
    <w:rsid w:val="00720397"/>
    <w:rsid w:val="007227CF"/>
    <w:rsid w:val="00724C22"/>
    <w:rsid w:val="0072563C"/>
    <w:rsid w:val="0072694F"/>
    <w:rsid w:val="00730EB1"/>
    <w:rsid w:val="00730F9D"/>
    <w:rsid w:val="00731404"/>
    <w:rsid w:val="007320B0"/>
    <w:rsid w:val="007321D6"/>
    <w:rsid w:val="007328BF"/>
    <w:rsid w:val="00733EA5"/>
    <w:rsid w:val="007352BE"/>
    <w:rsid w:val="00736CF7"/>
    <w:rsid w:val="00737520"/>
    <w:rsid w:val="00741694"/>
    <w:rsid w:val="00741D28"/>
    <w:rsid w:val="00741E51"/>
    <w:rsid w:val="00742568"/>
    <w:rsid w:val="00743C55"/>
    <w:rsid w:val="00743D3B"/>
    <w:rsid w:val="007457B8"/>
    <w:rsid w:val="00746357"/>
    <w:rsid w:val="007467CD"/>
    <w:rsid w:val="00746D1D"/>
    <w:rsid w:val="00750DE9"/>
    <w:rsid w:val="00751B31"/>
    <w:rsid w:val="00752CA6"/>
    <w:rsid w:val="0075362A"/>
    <w:rsid w:val="00753866"/>
    <w:rsid w:val="00753B22"/>
    <w:rsid w:val="00754FC4"/>
    <w:rsid w:val="00755142"/>
    <w:rsid w:val="00755767"/>
    <w:rsid w:val="00756D66"/>
    <w:rsid w:val="00761347"/>
    <w:rsid w:val="007622F5"/>
    <w:rsid w:val="007624D1"/>
    <w:rsid w:val="00762AFE"/>
    <w:rsid w:val="007634EC"/>
    <w:rsid w:val="0076350F"/>
    <w:rsid w:val="0076472A"/>
    <w:rsid w:val="00764C08"/>
    <w:rsid w:val="00766113"/>
    <w:rsid w:val="0076684C"/>
    <w:rsid w:val="00766C66"/>
    <w:rsid w:val="007713D3"/>
    <w:rsid w:val="007727B3"/>
    <w:rsid w:val="007752BC"/>
    <w:rsid w:val="007759EF"/>
    <w:rsid w:val="007816AF"/>
    <w:rsid w:val="00781CCF"/>
    <w:rsid w:val="00782F9D"/>
    <w:rsid w:val="00783155"/>
    <w:rsid w:val="00783E5D"/>
    <w:rsid w:val="00785A94"/>
    <w:rsid w:val="00785DD1"/>
    <w:rsid w:val="00786D3F"/>
    <w:rsid w:val="00786F8A"/>
    <w:rsid w:val="00787CE5"/>
    <w:rsid w:val="007935D1"/>
    <w:rsid w:val="00793AE5"/>
    <w:rsid w:val="00793C34"/>
    <w:rsid w:val="0079410E"/>
    <w:rsid w:val="00794CEB"/>
    <w:rsid w:val="00795366"/>
    <w:rsid w:val="00796A4D"/>
    <w:rsid w:val="00796E8A"/>
    <w:rsid w:val="00797692"/>
    <w:rsid w:val="007978D8"/>
    <w:rsid w:val="00797E99"/>
    <w:rsid w:val="007A0A84"/>
    <w:rsid w:val="007A0E07"/>
    <w:rsid w:val="007A3069"/>
    <w:rsid w:val="007A5AFC"/>
    <w:rsid w:val="007A640B"/>
    <w:rsid w:val="007B0FA8"/>
    <w:rsid w:val="007B14FA"/>
    <w:rsid w:val="007B1DB3"/>
    <w:rsid w:val="007B2363"/>
    <w:rsid w:val="007B25DD"/>
    <w:rsid w:val="007B29BD"/>
    <w:rsid w:val="007B38A4"/>
    <w:rsid w:val="007B3C35"/>
    <w:rsid w:val="007B4841"/>
    <w:rsid w:val="007B5550"/>
    <w:rsid w:val="007C02F5"/>
    <w:rsid w:val="007C064A"/>
    <w:rsid w:val="007C0BE8"/>
    <w:rsid w:val="007C17AA"/>
    <w:rsid w:val="007C20CC"/>
    <w:rsid w:val="007C26EF"/>
    <w:rsid w:val="007C4258"/>
    <w:rsid w:val="007C6736"/>
    <w:rsid w:val="007C6CDF"/>
    <w:rsid w:val="007C7077"/>
    <w:rsid w:val="007C75FB"/>
    <w:rsid w:val="007D2FA0"/>
    <w:rsid w:val="007D4DB9"/>
    <w:rsid w:val="007D6461"/>
    <w:rsid w:val="007D7E0D"/>
    <w:rsid w:val="007E04EC"/>
    <w:rsid w:val="007E1944"/>
    <w:rsid w:val="007E1EE6"/>
    <w:rsid w:val="007E236C"/>
    <w:rsid w:val="007E322C"/>
    <w:rsid w:val="007E462F"/>
    <w:rsid w:val="007E50C6"/>
    <w:rsid w:val="007E57CC"/>
    <w:rsid w:val="007E5D44"/>
    <w:rsid w:val="007E6541"/>
    <w:rsid w:val="007E67E1"/>
    <w:rsid w:val="007E67E5"/>
    <w:rsid w:val="007E78F6"/>
    <w:rsid w:val="007E7CFD"/>
    <w:rsid w:val="007F0086"/>
    <w:rsid w:val="007F0842"/>
    <w:rsid w:val="007F0D8E"/>
    <w:rsid w:val="007F18EE"/>
    <w:rsid w:val="007F199F"/>
    <w:rsid w:val="007F1C65"/>
    <w:rsid w:val="007F4417"/>
    <w:rsid w:val="007F4731"/>
    <w:rsid w:val="007F4BC5"/>
    <w:rsid w:val="007F51BA"/>
    <w:rsid w:val="007F51F7"/>
    <w:rsid w:val="007F5EE7"/>
    <w:rsid w:val="007F69B7"/>
    <w:rsid w:val="007F6E45"/>
    <w:rsid w:val="007F775A"/>
    <w:rsid w:val="007F7C97"/>
    <w:rsid w:val="007F7CEE"/>
    <w:rsid w:val="008005E6"/>
    <w:rsid w:val="00801E5E"/>
    <w:rsid w:val="008026B9"/>
    <w:rsid w:val="00804A39"/>
    <w:rsid w:val="0080608D"/>
    <w:rsid w:val="00806BCD"/>
    <w:rsid w:val="00807C70"/>
    <w:rsid w:val="00810345"/>
    <w:rsid w:val="008119C7"/>
    <w:rsid w:val="00814D97"/>
    <w:rsid w:val="008155E3"/>
    <w:rsid w:val="00816016"/>
    <w:rsid w:val="008167B7"/>
    <w:rsid w:val="00816B4B"/>
    <w:rsid w:val="00817040"/>
    <w:rsid w:val="00817852"/>
    <w:rsid w:val="00817B5F"/>
    <w:rsid w:val="00820A57"/>
    <w:rsid w:val="00820C82"/>
    <w:rsid w:val="00821D62"/>
    <w:rsid w:val="00822EBC"/>
    <w:rsid w:val="008231C5"/>
    <w:rsid w:val="0082461F"/>
    <w:rsid w:val="00824D07"/>
    <w:rsid w:val="00825F04"/>
    <w:rsid w:val="00826FF1"/>
    <w:rsid w:val="00827866"/>
    <w:rsid w:val="00827CB2"/>
    <w:rsid w:val="008304FB"/>
    <w:rsid w:val="00830D56"/>
    <w:rsid w:val="00832556"/>
    <w:rsid w:val="00834133"/>
    <w:rsid w:val="00834AB8"/>
    <w:rsid w:val="00835C5E"/>
    <w:rsid w:val="0083690D"/>
    <w:rsid w:val="008372F5"/>
    <w:rsid w:val="00837828"/>
    <w:rsid w:val="00837D0A"/>
    <w:rsid w:val="00840A0B"/>
    <w:rsid w:val="00840E5D"/>
    <w:rsid w:val="00841402"/>
    <w:rsid w:val="0084224E"/>
    <w:rsid w:val="00842E4D"/>
    <w:rsid w:val="0084353E"/>
    <w:rsid w:val="00844066"/>
    <w:rsid w:val="00844D5D"/>
    <w:rsid w:val="0084613B"/>
    <w:rsid w:val="008478E4"/>
    <w:rsid w:val="00847D1A"/>
    <w:rsid w:val="00847D40"/>
    <w:rsid w:val="008503FC"/>
    <w:rsid w:val="008504CD"/>
    <w:rsid w:val="008508C1"/>
    <w:rsid w:val="008509A4"/>
    <w:rsid w:val="0085104A"/>
    <w:rsid w:val="008513D3"/>
    <w:rsid w:val="0085233F"/>
    <w:rsid w:val="008535FD"/>
    <w:rsid w:val="008546AD"/>
    <w:rsid w:val="00854DAC"/>
    <w:rsid w:val="0085517C"/>
    <w:rsid w:val="00856167"/>
    <w:rsid w:val="0085625C"/>
    <w:rsid w:val="0085727C"/>
    <w:rsid w:val="008579F8"/>
    <w:rsid w:val="00857E4A"/>
    <w:rsid w:val="008617A6"/>
    <w:rsid w:val="00861C59"/>
    <w:rsid w:val="008626EC"/>
    <w:rsid w:val="008633B8"/>
    <w:rsid w:val="00863F98"/>
    <w:rsid w:val="008640C5"/>
    <w:rsid w:val="00864BBF"/>
    <w:rsid w:val="00864EBB"/>
    <w:rsid w:val="008655CC"/>
    <w:rsid w:val="00866D04"/>
    <w:rsid w:val="008705D9"/>
    <w:rsid w:val="00870E34"/>
    <w:rsid w:val="008732ED"/>
    <w:rsid w:val="00875833"/>
    <w:rsid w:val="00875E48"/>
    <w:rsid w:val="0087605D"/>
    <w:rsid w:val="00876C85"/>
    <w:rsid w:val="00877B5A"/>
    <w:rsid w:val="008801E3"/>
    <w:rsid w:val="0088296F"/>
    <w:rsid w:val="00882F35"/>
    <w:rsid w:val="00883A06"/>
    <w:rsid w:val="00884650"/>
    <w:rsid w:val="008847D7"/>
    <w:rsid w:val="00884B8B"/>
    <w:rsid w:val="00884DB6"/>
    <w:rsid w:val="008855E6"/>
    <w:rsid w:val="00885A48"/>
    <w:rsid w:val="0088614C"/>
    <w:rsid w:val="00887147"/>
    <w:rsid w:val="0088714E"/>
    <w:rsid w:val="00887F52"/>
    <w:rsid w:val="00891507"/>
    <w:rsid w:val="00891897"/>
    <w:rsid w:val="00891CB6"/>
    <w:rsid w:val="008932C2"/>
    <w:rsid w:val="00894033"/>
    <w:rsid w:val="008968A1"/>
    <w:rsid w:val="00896BE5"/>
    <w:rsid w:val="0089711E"/>
    <w:rsid w:val="00897179"/>
    <w:rsid w:val="008978F8"/>
    <w:rsid w:val="00897FFB"/>
    <w:rsid w:val="008A02CB"/>
    <w:rsid w:val="008A090F"/>
    <w:rsid w:val="008A121A"/>
    <w:rsid w:val="008A1618"/>
    <w:rsid w:val="008A18AD"/>
    <w:rsid w:val="008A1BD4"/>
    <w:rsid w:val="008A20AC"/>
    <w:rsid w:val="008A451A"/>
    <w:rsid w:val="008A5587"/>
    <w:rsid w:val="008A5C76"/>
    <w:rsid w:val="008A6C4D"/>
    <w:rsid w:val="008A7AC6"/>
    <w:rsid w:val="008A7E11"/>
    <w:rsid w:val="008A7FFB"/>
    <w:rsid w:val="008B0004"/>
    <w:rsid w:val="008B10F5"/>
    <w:rsid w:val="008B1240"/>
    <w:rsid w:val="008B1447"/>
    <w:rsid w:val="008B195C"/>
    <w:rsid w:val="008B1D69"/>
    <w:rsid w:val="008B23F7"/>
    <w:rsid w:val="008B290D"/>
    <w:rsid w:val="008B2C8E"/>
    <w:rsid w:val="008B3CEE"/>
    <w:rsid w:val="008B4368"/>
    <w:rsid w:val="008B5640"/>
    <w:rsid w:val="008B74FC"/>
    <w:rsid w:val="008B7754"/>
    <w:rsid w:val="008B7AC8"/>
    <w:rsid w:val="008C008C"/>
    <w:rsid w:val="008C1931"/>
    <w:rsid w:val="008C20C8"/>
    <w:rsid w:val="008C2C11"/>
    <w:rsid w:val="008C5154"/>
    <w:rsid w:val="008C55B0"/>
    <w:rsid w:val="008C6BC8"/>
    <w:rsid w:val="008C6BD2"/>
    <w:rsid w:val="008C7EBD"/>
    <w:rsid w:val="008D24AC"/>
    <w:rsid w:val="008D3593"/>
    <w:rsid w:val="008D6507"/>
    <w:rsid w:val="008D6DD8"/>
    <w:rsid w:val="008D7091"/>
    <w:rsid w:val="008E0069"/>
    <w:rsid w:val="008E109F"/>
    <w:rsid w:val="008E41AA"/>
    <w:rsid w:val="008E6314"/>
    <w:rsid w:val="008E7F12"/>
    <w:rsid w:val="008E7FCC"/>
    <w:rsid w:val="008F1650"/>
    <w:rsid w:val="008F2039"/>
    <w:rsid w:val="008F294B"/>
    <w:rsid w:val="008F2CA2"/>
    <w:rsid w:val="008F360A"/>
    <w:rsid w:val="008F3AD9"/>
    <w:rsid w:val="008F3F99"/>
    <w:rsid w:val="008F44E9"/>
    <w:rsid w:val="008F4C22"/>
    <w:rsid w:val="008F4F1F"/>
    <w:rsid w:val="008F5D9F"/>
    <w:rsid w:val="008F60D4"/>
    <w:rsid w:val="008F640B"/>
    <w:rsid w:val="00904908"/>
    <w:rsid w:val="00904D1F"/>
    <w:rsid w:val="00906D3B"/>
    <w:rsid w:val="009079F0"/>
    <w:rsid w:val="0091185B"/>
    <w:rsid w:val="009167CA"/>
    <w:rsid w:val="00916B7A"/>
    <w:rsid w:val="00916C94"/>
    <w:rsid w:val="00917059"/>
    <w:rsid w:val="00917B1C"/>
    <w:rsid w:val="009203A8"/>
    <w:rsid w:val="00921194"/>
    <w:rsid w:val="00921EB7"/>
    <w:rsid w:val="00926C9D"/>
    <w:rsid w:val="0092798E"/>
    <w:rsid w:val="00930BA3"/>
    <w:rsid w:val="0093133D"/>
    <w:rsid w:val="009320DC"/>
    <w:rsid w:val="009344B5"/>
    <w:rsid w:val="009349A1"/>
    <w:rsid w:val="00934DCB"/>
    <w:rsid w:val="00936357"/>
    <w:rsid w:val="00937647"/>
    <w:rsid w:val="00942B97"/>
    <w:rsid w:val="00943346"/>
    <w:rsid w:val="00943E76"/>
    <w:rsid w:val="00944740"/>
    <w:rsid w:val="009448A9"/>
    <w:rsid w:val="00944B2D"/>
    <w:rsid w:val="009464AB"/>
    <w:rsid w:val="009529F0"/>
    <w:rsid w:val="00952F5C"/>
    <w:rsid w:val="00953B5B"/>
    <w:rsid w:val="00953C07"/>
    <w:rsid w:val="00953E56"/>
    <w:rsid w:val="0095547C"/>
    <w:rsid w:val="00955708"/>
    <w:rsid w:val="00956896"/>
    <w:rsid w:val="00956BAC"/>
    <w:rsid w:val="00957853"/>
    <w:rsid w:val="00957E89"/>
    <w:rsid w:val="00960CB3"/>
    <w:rsid w:val="0096192F"/>
    <w:rsid w:val="00961B9E"/>
    <w:rsid w:val="009620AF"/>
    <w:rsid w:val="00962392"/>
    <w:rsid w:val="00963198"/>
    <w:rsid w:val="0096452C"/>
    <w:rsid w:val="00966199"/>
    <w:rsid w:val="00966365"/>
    <w:rsid w:val="009666F2"/>
    <w:rsid w:val="00966D13"/>
    <w:rsid w:val="00970345"/>
    <w:rsid w:val="00970B75"/>
    <w:rsid w:val="009716AB"/>
    <w:rsid w:val="009729DD"/>
    <w:rsid w:val="0097427F"/>
    <w:rsid w:val="00974ABE"/>
    <w:rsid w:val="00975F0E"/>
    <w:rsid w:val="00977047"/>
    <w:rsid w:val="00981627"/>
    <w:rsid w:val="00981DDC"/>
    <w:rsid w:val="0098377D"/>
    <w:rsid w:val="0098384B"/>
    <w:rsid w:val="0098666F"/>
    <w:rsid w:val="00986702"/>
    <w:rsid w:val="0098722C"/>
    <w:rsid w:val="0098761D"/>
    <w:rsid w:val="00987CFC"/>
    <w:rsid w:val="00987F9E"/>
    <w:rsid w:val="009909B6"/>
    <w:rsid w:val="00990A2E"/>
    <w:rsid w:val="00991D12"/>
    <w:rsid w:val="0099205F"/>
    <w:rsid w:val="00992991"/>
    <w:rsid w:val="009A0DE6"/>
    <w:rsid w:val="009A1CA1"/>
    <w:rsid w:val="009A41A4"/>
    <w:rsid w:val="009A41B9"/>
    <w:rsid w:val="009A425B"/>
    <w:rsid w:val="009A62BA"/>
    <w:rsid w:val="009A6931"/>
    <w:rsid w:val="009B02D7"/>
    <w:rsid w:val="009B1364"/>
    <w:rsid w:val="009B2AC4"/>
    <w:rsid w:val="009B3406"/>
    <w:rsid w:val="009B6C58"/>
    <w:rsid w:val="009B7C58"/>
    <w:rsid w:val="009C043D"/>
    <w:rsid w:val="009C1124"/>
    <w:rsid w:val="009C1BB1"/>
    <w:rsid w:val="009C2309"/>
    <w:rsid w:val="009C278C"/>
    <w:rsid w:val="009C3B46"/>
    <w:rsid w:val="009C3FCB"/>
    <w:rsid w:val="009C54B6"/>
    <w:rsid w:val="009C608D"/>
    <w:rsid w:val="009C6768"/>
    <w:rsid w:val="009C6F66"/>
    <w:rsid w:val="009C6FC6"/>
    <w:rsid w:val="009C767B"/>
    <w:rsid w:val="009C793F"/>
    <w:rsid w:val="009D004C"/>
    <w:rsid w:val="009D1593"/>
    <w:rsid w:val="009D2B54"/>
    <w:rsid w:val="009D4622"/>
    <w:rsid w:val="009D4A73"/>
    <w:rsid w:val="009D52B4"/>
    <w:rsid w:val="009D54A4"/>
    <w:rsid w:val="009D7FD0"/>
    <w:rsid w:val="009E061C"/>
    <w:rsid w:val="009E0A25"/>
    <w:rsid w:val="009E1D94"/>
    <w:rsid w:val="009E2118"/>
    <w:rsid w:val="009E215E"/>
    <w:rsid w:val="009E2AA5"/>
    <w:rsid w:val="009E32BB"/>
    <w:rsid w:val="009E5DAE"/>
    <w:rsid w:val="009E675D"/>
    <w:rsid w:val="009F2D0B"/>
    <w:rsid w:val="009F3759"/>
    <w:rsid w:val="009F3AE9"/>
    <w:rsid w:val="009F4147"/>
    <w:rsid w:val="009F503B"/>
    <w:rsid w:val="009F6FE1"/>
    <w:rsid w:val="00A00537"/>
    <w:rsid w:val="00A00AC5"/>
    <w:rsid w:val="00A011FE"/>
    <w:rsid w:val="00A02341"/>
    <w:rsid w:val="00A02646"/>
    <w:rsid w:val="00A02A7B"/>
    <w:rsid w:val="00A031F1"/>
    <w:rsid w:val="00A042E6"/>
    <w:rsid w:val="00A06F31"/>
    <w:rsid w:val="00A0733C"/>
    <w:rsid w:val="00A1031B"/>
    <w:rsid w:val="00A10BF3"/>
    <w:rsid w:val="00A115ED"/>
    <w:rsid w:val="00A11BD3"/>
    <w:rsid w:val="00A13625"/>
    <w:rsid w:val="00A13651"/>
    <w:rsid w:val="00A14BA0"/>
    <w:rsid w:val="00A169F4"/>
    <w:rsid w:val="00A16D08"/>
    <w:rsid w:val="00A20082"/>
    <w:rsid w:val="00A20478"/>
    <w:rsid w:val="00A210D3"/>
    <w:rsid w:val="00A21B2C"/>
    <w:rsid w:val="00A21E3D"/>
    <w:rsid w:val="00A23528"/>
    <w:rsid w:val="00A250CF"/>
    <w:rsid w:val="00A26A6B"/>
    <w:rsid w:val="00A31AE3"/>
    <w:rsid w:val="00A31D34"/>
    <w:rsid w:val="00A330BE"/>
    <w:rsid w:val="00A331A4"/>
    <w:rsid w:val="00A346EA"/>
    <w:rsid w:val="00A34CB3"/>
    <w:rsid w:val="00A3526A"/>
    <w:rsid w:val="00A35878"/>
    <w:rsid w:val="00A35AC5"/>
    <w:rsid w:val="00A3632A"/>
    <w:rsid w:val="00A36E7C"/>
    <w:rsid w:val="00A3716F"/>
    <w:rsid w:val="00A371BF"/>
    <w:rsid w:val="00A40060"/>
    <w:rsid w:val="00A40256"/>
    <w:rsid w:val="00A407F0"/>
    <w:rsid w:val="00A4246A"/>
    <w:rsid w:val="00A42F82"/>
    <w:rsid w:val="00A43105"/>
    <w:rsid w:val="00A437EE"/>
    <w:rsid w:val="00A45897"/>
    <w:rsid w:val="00A458B0"/>
    <w:rsid w:val="00A53A53"/>
    <w:rsid w:val="00A55042"/>
    <w:rsid w:val="00A55186"/>
    <w:rsid w:val="00A5588B"/>
    <w:rsid w:val="00A55AA4"/>
    <w:rsid w:val="00A55D1F"/>
    <w:rsid w:val="00A56C91"/>
    <w:rsid w:val="00A60A96"/>
    <w:rsid w:val="00A614B2"/>
    <w:rsid w:val="00A65EDF"/>
    <w:rsid w:val="00A66376"/>
    <w:rsid w:val="00A66389"/>
    <w:rsid w:val="00A66824"/>
    <w:rsid w:val="00A66FB9"/>
    <w:rsid w:val="00A6751B"/>
    <w:rsid w:val="00A67A62"/>
    <w:rsid w:val="00A67A6C"/>
    <w:rsid w:val="00A67B35"/>
    <w:rsid w:val="00A70FEB"/>
    <w:rsid w:val="00A724BC"/>
    <w:rsid w:val="00A74414"/>
    <w:rsid w:val="00A74C84"/>
    <w:rsid w:val="00A7580E"/>
    <w:rsid w:val="00A764D2"/>
    <w:rsid w:val="00A76AEC"/>
    <w:rsid w:val="00A770A7"/>
    <w:rsid w:val="00A77468"/>
    <w:rsid w:val="00A778F0"/>
    <w:rsid w:val="00A77EE2"/>
    <w:rsid w:val="00A80C1E"/>
    <w:rsid w:val="00A83B88"/>
    <w:rsid w:val="00A85FE1"/>
    <w:rsid w:val="00A86A20"/>
    <w:rsid w:val="00A90B6F"/>
    <w:rsid w:val="00A91DA4"/>
    <w:rsid w:val="00A95853"/>
    <w:rsid w:val="00A963BD"/>
    <w:rsid w:val="00A97123"/>
    <w:rsid w:val="00A97E49"/>
    <w:rsid w:val="00AA0B39"/>
    <w:rsid w:val="00AA0BAC"/>
    <w:rsid w:val="00AA1083"/>
    <w:rsid w:val="00AA15D7"/>
    <w:rsid w:val="00AA16AC"/>
    <w:rsid w:val="00AA3242"/>
    <w:rsid w:val="00AA33C6"/>
    <w:rsid w:val="00AA44C2"/>
    <w:rsid w:val="00AA4C1B"/>
    <w:rsid w:val="00AA54A5"/>
    <w:rsid w:val="00AA5907"/>
    <w:rsid w:val="00AA591C"/>
    <w:rsid w:val="00AA6859"/>
    <w:rsid w:val="00AB06F0"/>
    <w:rsid w:val="00AB1DED"/>
    <w:rsid w:val="00AB7907"/>
    <w:rsid w:val="00AC1A0D"/>
    <w:rsid w:val="00AC2851"/>
    <w:rsid w:val="00AC432F"/>
    <w:rsid w:val="00AC43DF"/>
    <w:rsid w:val="00AC44DA"/>
    <w:rsid w:val="00AC5ED0"/>
    <w:rsid w:val="00AD0305"/>
    <w:rsid w:val="00AD2FFE"/>
    <w:rsid w:val="00AD4359"/>
    <w:rsid w:val="00AD4A24"/>
    <w:rsid w:val="00AD54FB"/>
    <w:rsid w:val="00AD557A"/>
    <w:rsid w:val="00AD7A2A"/>
    <w:rsid w:val="00AE0213"/>
    <w:rsid w:val="00AE057B"/>
    <w:rsid w:val="00AE1274"/>
    <w:rsid w:val="00AE5873"/>
    <w:rsid w:val="00AE5CC1"/>
    <w:rsid w:val="00AE6109"/>
    <w:rsid w:val="00AE670F"/>
    <w:rsid w:val="00AE6B26"/>
    <w:rsid w:val="00AE7E3D"/>
    <w:rsid w:val="00AF040F"/>
    <w:rsid w:val="00AF15B2"/>
    <w:rsid w:val="00AF1C2E"/>
    <w:rsid w:val="00AF1CBB"/>
    <w:rsid w:val="00AF2976"/>
    <w:rsid w:val="00AF2A29"/>
    <w:rsid w:val="00AF2D0C"/>
    <w:rsid w:val="00AF4467"/>
    <w:rsid w:val="00AF4A75"/>
    <w:rsid w:val="00AF4B60"/>
    <w:rsid w:val="00AF582C"/>
    <w:rsid w:val="00AF635A"/>
    <w:rsid w:val="00AF6CC7"/>
    <w:rsid w:val="00B005D4"/>
    <w:rsid w:val="00B006F6"/>
    <w:rsid w:val="00B0148F"/>
    <w:rsid w:val="00B01D94"/>
    <w:rsid w:val="00B02A04"/>
    <w:rsid w:val="00B03B7A"/>
    <w:rsid w:val="00B042FC"/>
    <w:rsid w:val="00B056DF"/>
    <w:rsid w:val="00B0589C"/>
    <w:rsid w:val="00B10090"/>
    <w:rsid w:val="00B11542"/>
    <w:rsid w:val="00B1211A"/>
    <w:rsid w:val="00B1263D"/>
    <w:rsid w:val="00B138B5"/>
    <w:rsid w:val="00B13DC0"/>
    <w:rsid w:val="00B13F58"/>
    <w:rsid w:val="00B14649"/>
    <w:rsid w:val="00B15F6A"/>
    <w:rsid w:val="00B160D7"/>
    <w:rsid w:val="00B171B8"/>
    <w:rsid w:val="00B17B53"/>
    <w:rsid w:val="00B2119D"/>
    <w:rsid w:val="00B21A19"/>
    <w:rsid w:val="00B2322B"/>
    <w:rsid w:val="00B24D97"/>
    <w:rsid w:val="00B26C55"/>
    <w:rsid w:val="00B30C04"/>
    <w:rsid w:val="00B30C5F"/>
    <w:rsid w:val="00B31EA8"/>
    <w:rsid w:val="00B32A38"/>
    <w:rsid w:val="00B32EAB"/>
    <w:rsid w:val="00B34686"/>
    <w:rsid w:val="00B36000"/>
    <w:rsid w:val="00B36953"/>
    <w:rsid w:val="00B37403"/>
    <w:rsid w:val="00B37597"/>
    <w:rsid w:val="00B40A74"/>
    <w:rsid w:val="00B40CFB"/>
    <w:rsid w:val="00B40E0F"/>
    <w:rsid w:val="00B41779"/>
    <w:rsid w:val="00B420C9"/>
    <w:rsid w:val="00B428D7"/>
    <w:rsid w:val="00B42D58"/>
    <w:rsid w:val="00B434B3"/>
    <w:rsid w:val="00B4542B"/>
    <w:rsid w:val="00B46FC9"/>
    <w:rsid w:val="00B472CF"/>
    <w:rsid w:val="00B47C37"/>
    <w:rsid w:val="00B47CE4"/>
    <w:rsid w:val="00B47E89"/>
    <w:rsid w:val="00B47F7B"/>
    <w:rsid w:val="00B51913"/>
    <w:rsid w:val="00B51BAC"/>
    <w:rsid w:val="00B532A9"/>
    <w:rsid w:val="00B53A72"/>
    <w:rsid w:val="00B549F0"/>
    <w:rsid w:val="00B5563C"/>
    <w:rsid w:val="00B56A82"/>
    <w:rsid w:val="00B57AFB"/>
    <w:rsid w:val="00B60487"/>
    <w:rsid w:val="00B62CEB"/>
    <w:rsid w:val="00B6342D"/>
    <w:rsid w:val="00B64985"/>
    <w:rsid w:val="00B652C4"/>
    <w:rsid w:val="00B66040"/>
    <w:rsid w:val="00B66C65"/>
    <w:rsid w:val="00B66FB5"/>
    <w:rsid w:val="00B6720A"/>
    <w:rsid w:val="00B70099"/>
    <w:rsid w:val="00B70235"/>
    <w:rsid w:val="00B706E5"/>
    <w:rsid w:val="00B728CE"/>
    <w:rsid w:val="00B73514"/>
    <w:rsid w:val="00B73629"/>
    <w:rsid w:val="00B745FB"/>
    <w:rsid w:val="00B749E1"/>
    <w:rsid w:val="00B75C9A"/>
    <w:rsid w:val="00B769C7"/>
    <w:rsid w:val="00B76AF5"/>
    <w:rsid w:val="00B7715D"/>
    <w:rsid w:val="00B774D0"/>
    <w:rsid w:val="00B77B3E"/>
    <w:rsid w:val="00B80A15"/>
    <w:rsid w:val="00B810D6"/>
    <w:rsid w:val="00B8123E"/>
    <w:rsid w:val="00B814E2"/>
    <w:rsid w:val="00B84662"/>
    <w:rsid w:val="00B853FC"/>
    <w:rsid w:val="00B86F65"/>
    <w:rsid w:val="00B87359"/>
    <w:rsid w:val="00B87CB1"/>
    <w:rsid w:val="00B90449"/>
    <w:rsid w:val="00B90F4A"/>
    <w:rsid w:val="00B9320B"/>
    <w:rsid w:val="00B94094"/>
    <w:rsid w:val="00B94127"/>
    <w:rsid w:val="00B94BA5"/>
    <w:rsid w:val="00B950C9"/>
    <w:rsid w:val="00B958C2"/>
    <w:rsid w:val="00B9623E"/>
    <w:rsid w:val="00B96770"/>
    <w:rsid w:val="00BA15A8"/>
    <w:rsid w:val="00BA28C5"/>
    <w:rsid w:val="00BA3EC2"/>
    <w:rsid w:val="00BA46C2"/>
    <w:rsid w:val="00BA637E"/>
    <w:rsid w:val="00BA6F45"/>
    <w:rsid w:val="00BA7B08"/>
    <w:rsid w:val="00BB0B16"/>
    <w:rsid w:val="00BB2216"/>
    <w:rsid w:val="00BB2A06"/>
    <w:rsid w:val="00BB2DC0"/>
    <w:rsid w:val="00BB3BC2"/>
    <w:rsid w:val="00BB3D4C"/>
    <w:rsid w:val="00BB3D72"/>
    <w:rsid w:val="00BB5FC2"/>
    <w:rsid w:val="00BB638C"/>
    <w:rsid w:val="00BB699C"/>
    <w:rsid w:val="00BC0CC3"/>
    <w:rsid w:val="00BC179A"/>
    <w:rsid w:val="00BC2885"/>
    <w:rsid w:val="00BC2A0F"/>
    <w:rsid w:val="00BC3C4F"/>
    <w:rsid w:val="00BC3D73"/>
    <w:rsid w:val="00BC49D3"/>
    <w:rsid w:val="00BC7995"/>
    <w:rsid w:val="00BD0027"/>
    <w:rsid w:val="00BD1764"/>
    <w:rsid w:val="00BD1D7C"/>
    <w:rsid w:val="00BD1F8E"/>
    <w:rsid w:val="00BD259B"/>
    <w:rsid w:val="00BD378E"/>
    <w:rsid w:val="00BD4E61"/>
    <w:rsid w:val="00BD5154"/>
    <w:rsid w:val="00BD5692"/>
    <w:rsid w:val="00BD754A"/>
    <w:rsid w:val="00BE0BA8"/>
    <w:rsid w:val="00BE1724"/>
    <w:rsid w:val="00BE24F4"/>
    <w:rsid w:val="00BE2F32"/>
    <w:rsid w:val="00BE4757"/>
    <w:rsid w:val="00BE717A"/>
    <w:rsid w:val="00BE72DD"/>
    <w:rsid w:val="00BF12F6"/>
    <w:rsid w:val="00BF1BF6"/>
    <w:rsid w:val="00BF4A45"/>
    <w:rsid w:val="00BF64C9"/>
    <w:rsid w:val="00BF6CE9"/>
    <w:rsid w:val="00BF77FC"/>
    <w:rsid w:val="00C00C3C"/>
    <w:rsid w:val="00C00F3F"/>
    <w:rsid w:val="00C00F94"/>
    <w:rsid w:val="00C0105F"/>
    <w:rsid w:val="00C01E87"/>
    <w:rsid w:val="00C01F27"/>
    <w:rsid w:val="00C01FBF"/>
    <w:rsid w:val="00C03645"/>
    <w:rsid w:val="00C0507F"/>
    <w:rsid w:val="00C0608D"/>
    <w:rsid w:val="00C0651D"/>
    <w:rsid w:val="00C06EFD"/>
    <w:rsid w:val="00C0789E"/>
    <w:rsid w:val="00C1015A"/>
    <w:rsid w:val="00C1021C"/>
    <w:rsid w:val="00C102FF"/>
    <w:rsid w:val="00C10433"/>
    <w:rsid w:val="00C10612"/>
    <w:rsid w:val="00C12846"/>
    <w:rsid w:val="00C14A9A"/>
    <w:rsid w:val="00C15C22"/>
    <w:rsid w:val="00C167BE"/>
    <w:rsid w:val="00C171EF"/>
    <w:rsid w:val="00C2407B"/>
    <w:rsid w:val="00C2563D"/>
    <w:rsid w:val="00C26D4B"/>
    <w:rsid w:val="00C26F64"/>
    <w:rsid w:val="00C31522"/>
    <w:rsid w:val="00C316FB"/>
    <w:rsid w:val="00C33303"/>
    <w:rsid w:val="00C33623"/>
    <w:rsid w:val="00C35E2D"/>
    <w:rsid w:val="00C36DE2"/>
    <w:rsid w:val="00C36EC5"/>
    <w:rsid w:val="00C4017C"/>
    <w:rsid w:val="00C40414"/>
    <w:rsid w:val="00C40A58"/>
    <w:rsid w:val="00C40F62"/>
    <w:rsid w:val="00C40F9D"/>
    <w:rsid w:val="00C4464C"/>
    <w:rsid w:val="00C452AF"/>
    <w:rsid w:val="00C46D19"/>
    <w:rsid w:val="00C51365"/>
    <w:rsid w:val="00C516B3"/>
    <w:rsid w:val="00C52616"/>
    <w:rsid w:val="00C53786"/>
    <w:rsid w:val="00C5438A"/>
    <w:rsid w:val="00C54AEB"/>
    <w:rsid w:val="00C55EA6"/>
    <w:rsid w:val="00C56EDF"/>
    <w:rsid w:val="00C573FA"/>
    <w:rsid w:val="00C57592"/>
    <w:rsid w:val="00C60576"/>
    <w:rsid w:val="00C60C81"/>
    <w:rsid w:val="00C60FF4"/>
    <w:rsid w:val="00C615B0"/>
    <w:rsid w:val="00C62367"/>
    <w:rsid w:val="00C63D0E"/>
    <w:rsid w:val="00C64111"/>
    <w:rsid w:val="00C660DC"/>
    <w:rsid w:val="00C7063A"/>
    <w:rsid w:val="00C70875"/>
    <w:rsid w:val="00C71D16"/>
    <w:rsid w:val="00C72562"/>
    <w:rsid w:val="00C73666"/>
    <w:rsid w:val="00C7480C"/>
    <w:rsid w:val="00C75A1A"/>
    <w:rsid w:val="00C77402"/>
    <w:rsid w:val="00C809B8"/>
    <w:rsid w:val="00C81CB4"/>
    <w:rsid w:val="00C8255C"/>
    <w:rsid w:val="00C83611"/>
    <w:rsid w:val="00C83705"/>
    <w:rsid w:val="00C8463B"/>
    <w:rsid w:val="00C84F7D"/>
    <w:rsid w:val="00C864D8"/>
    <w:rsid w:val="00C866E9"/>
    <w:rsid w:val="00C86DE0"/>
    <w:rsid w:val="00C87548"/>
    <w:rsid w:val="00C87A6B"/>
    <w:rsid w:val="00C87CD9"/>
    <w:rsid w:val="00C90BD5"/>
    <w:rsid w:val="00C94828"/>
    <w:rsid w:val="00C95873"/>
    <w:rsid w:val="00C96054"/>
    <w:rsid w:val="00CA1F08"/>
    <w:rsid w:val="00CA266C"/>
    <w:rsid w:val="00CA2D99"/>
    <w:rsid w:val="00CA2DC8"/>
    <w:rsid w:val="00CA3E47"/>
    <w:rsid w:val="00CA4AAC"/>
    <w:rsid w:val="00CA4AB6"/>
    <w:rsid w:val="00CA64C2"/>
    <w:rsid w:val="00CA6549"/>
    <w:rsid w:val="00CA7072"/>
    <w:rsid w:val="00CA7B7A"/>
    <w:rsid w:val="00CA7DB6"/>
    <w:rsid w:val="00CB0AB9"/>
    <w:rsid w:val="00CB2150"/>
    <w:rsid w:val="00CB2195"/>
    <w:rsid w:val="00CB2236"/>
    <w:rsid w:val="00CB3EFE"/>
    <w:rsid w:val="00CB4615"/>
    <w:rsid w:val="00CB667D"/>
    <w:rsid w:val="00CB7613"/>
    <w:rsid w:val="00CC0DA4"/>
    <w:rsid w:val="00CC18AE"/>
    <w:rsid w:val="00CC205E"/>
    <w:rsid w:val="00CC232C"/>
    <w:rsid w:val="00CC27E1"/>
    <w:rsid w:val="00CC2C6C"/>
    <w:rsid w:val="00CC34A3"/>
    <w:rsid w:val="00CC47FA"/>
    <w:rsid w:val="00CC54FA"/>
    <w:rsid w:val="00CC6AEA"/>
    <w:rsid w:val="00CC6E04"/>
    <w:rsid w:val="00CC6FAB"/>
    <w:rsid w:val="00CD0683"/>
    <w:rsid w:val="00CD0901"/>
    <w:rsid w:val="00CD1F70"/>
    <w:rsid w:val="00CD37B1"/>
    <w:rsid w:val="00CD4240"/>
    <w:rsid w:val="00CD502A"/>
    <w:rsid w:val="00CD52DD"/>
    <w:rsid w:val="00CD55BE"/>
    <w:rsid w:val="00CD58DD"/>
    <w:rsid w:val="00CD6103"/>
    <w:rsid w:val="00CD6A73"/>
    <w:rsid w:val="00CE0942"/>
    <w:rsid w:val="00CE1581"/>
    <w:rsid w:val="00CE176C"/>
    <w:rsid w:val="00CE2C8D"/>
    <w:rsid w:val="00CE7401"/>
    <w:rsid w:val="00CF01A8"/>
    <w:rsid w:val="00CF06D4"/>
    <w:rsid w:val="00CF11CF"/>
    <w:rsid w:val="00CF2567"/>
    <w:rsid w:val="00CF5AAE"/>
    <w:rsid w:val="00CF67DB"/>
    <w:rsid w:val="00CF6F44"/>
    <w:rsid w:val="00D0031B"/>
    <w:rsid w:val="00D01DD9"/>
    <w:rsid w:val="00D01F36"/>
    <w:rsid w:val="00D0295E"/>
    <w:rsid w:val="00D06235"/>
    <w:rsid w:val="00D0678F"/>
    <w:rsid w:val="00D07533"/>
    <w:rsid w:val="00D104AC"/>
    <w:rsid w:val="00D1068C"/>
    <w:rsid w:val="00D11C81"/>
    <w:rsid w:val="00D11F06"/>
    <w:rsid w:val="00D124EA"/>
    <w:rsid w:val="00D12634"/>
    <w:rsid w:val="00D13E29"/>
    <w:rsid w:val="00D14B3F"/>
    <w:rsid w:val="00D15881"/>
    <w:rsid w:val="00D15F27"/>
    <w:rsid w:val="00D179FB"/>
    <w:rsid w:val="00D17B01"/>
    <w:rsid w:val="00D211F1"/>
    <w:rsid w:val="00D21EB2"/>
    <w:rsid w:val="00D2266A"/>
    <w:rsid w:val="00D22B69"/>
    <w:rsid w:val="00D232C7"/>
    <w:rsid w:val="00D234F2"/>
    <w:rsid w:val="00D24F40"/>
    <w:rsid w:val="00D2540D"/>
    <w:rsid w:val="00D25A22"/>
    <w:rsid w:val="00D25E96"/>
    <w:rsid w:val="00D268C2"/>
    <w:rsid w:val="00D2711F"/>
    <w:rsid w:val="00D2787B"/>
    <w:rsid w:val="00D3124D"/>
    <w:rsid w:val="00D32C71"/>
    <w:rsid w:val="00D32E99"/>
    <w:rsid w:val="00D3685E"/>
    <w:rsid w:val="00D36901"/>
    <w:rsid w:val="00D36DAB"/>
    <w:rsid w:val="00D4164D"/>
    <w:rsid w:val="00D41CC0"/>
    <w:rsid w:val="00D426EE"/>
    <w:rsid w:val="00D427F8"/>
    <w:rsid w:val="00D42F91"/>
    <w:rsid w:val="00D43DBE"/>
    <w:rsid w:val="00D44640"/>
    <w:rsid w:val="00D46653"/>
    <w:rsid w:val="00D46F2D"/>
    <w:rsid w:val="00D50496"/>
    <w:rsid w:val="00D516F7"/>
    <w:rsid w:val="00D52543"/>
    <w:rsid w:val="00D527AC"/>
    <w:rsid w:val="00D56502"/>
    <w:rsid w:val="00D56FB6"/>
    <w:rsid w:val="00D602FC"/>
    <w:rsid w:val="00D61076"/>
    <w:rsid w:val="00D61188"/>
    <w:rsid w:val="00D616DE"/>
    <w:rsid w:val="00D618B0"/>
    <w:rsid w:val="00D62243"/>
    <w:rsid w:val="00D62359"/>
    <w:rsid w:val="00D62393"/>
    <w:rsid w:val="00D6303C"/>
    <w:rsid w:val="00D63C44"/>
    <w:rsid w:val="00D64055"/>
    <w:rsid w:val="00D64195"/>
    <w:rsid w:val="00D64456"/>
    <w:rsid w:val="00D66729"/>
    <w:rsid w:val="00D67B1A"/>
    <w:rsid w:val="00D704C8"/>
    <w:rsid w:val="00D70763"/>
    <w:rsid w:val="00D70D88"/>
    <w:rsid w:val="00D71089"/>
    <w:rsid w:val="00D72665"/>
    <w:rsid w:val="00D7309A"/>
    <w:rsid w:val="00D73AF6"/>
    <w:rsid w:val="00D75467"/>
    <w:rsid w:val="00D75601"/>
    <w:rsid w:val="00D75A0C"/>
    <w:rsid w:val="00D76033"/>
    <w:rsid w:val="00D76805"/>
    <w:rsid w:val="00D76CFE"/>
    <w:rsid w:val="00D76F99"/>
    <w:rsid w:val="00D80332"/>
    <w:rsid w:val="00D82F59"/>
    <w:rsid w:val="00D84FED"/>
    <w:rsid w:val="00D86104"/>
    <w:rsid w:val="00D86393"/>
    <w:rsid w:val="00D8644A"/>
    <w:rsid w:val="00D86738"/>
    <w:rsid w:val="00D901D9"/>
    <w:rsid w:val="00D914B3"/>
    <w:rsid w:val="00D92C75"/>
    <w:rsid w:val="00D92D7B"/>
    <w:rsid w:val="00D9345B"/>
    <w:rsid w:val="00D9551E"/>
    <w:rsid w:val="00D96362"/>
    <w:rsid w:val="00D970BB"/>
    <w:rsid w:val="00D97443"/>
    <w:rsid w:val="00DA0499"/>
    <w:rsid w:val="00DA0FB1"/>
    <w:rsid w:val="00DA14B1"/>
    <w:rsid w:val="00DA27CE"/>
    <w:rsid w:val="00DA2B15"/>
    <w:rsid w:val="00DA3D71"/>
    <w:rsid w:val="00DA4721"/>
    <w:rsid w:val="00DA4D6A"/>
    <w:rsid w:val="00DA67F5"/>
    <w:rsid w:val="00DB2062"/>
    <w:rsid w:val="00DB3B67"/>
    <w:rsid w:val="00DB3E40"/>
    <w:rsid w:val="00DB4A10"/>
    <w:rsid w:val="00DB5E16"/>
    <w:rsid w:val="00DB7011"/>
    <w:rsid w:val="00DB7725"/>
    <w:rsid w:val="00DC131C"/>
    <w:rsid w:val="00DC17AD"/>
    <w:rsid w:val="00DC2266"/>
    <w:rsid w:val="00DC2B94"/>
    <w:rsid w:val="00DC4558"/>
    <w:rsid w:val="00DC47E2"/>
    <w:rsid w:val="00DC6656"/>
    <w:rsid w:val="00DC66AF"/>
    <w:rsid w:val="00DC76EB"/>
    <w:rsid w:val="00DC7DDF"/>
    <w:rsid w:val="00DD03B5"/>
    <w:rsid w:val="00DD1315"/>
    <w:rsid w:val="00DD1385"/>
    <w:rsid w:val="00DD20AD"/>
    <w:rsid w:val="00DD3542"/>
    <w:rsid w:val="00DD3FA6"/>
    <w:rsid w:val="00DD4DAA"/>
    <w:rsid w:val="00DD515E"/>
    <w:rsid w:val="00DD6F0F"/>
    <w:rsid w:val="00DD7FF8"/>
    <w:rsid w:val="00DE0825"/>
    <w:rsid w:val="00DE11F0"/>
    <w:rsid w:val="00DE225C"/>
    <w:rsid w:val="00DE2DC5"/>
    <w:rsid w:val="00DE343B"/>
    <w:rsid w:val="00DE38F5"/>
    <w:rsid w:val="00DE5243"/>
    <w:rsid w:val="00DE53BB"/>
    <w:rsid w:val="00DE5CDD"/>
    <w:rsid w:val="00DE66D6"/>
    <w:rsid w:val="00DE6B74"/>
    <w:rsid w:val="00DE7D4B"/>
    <w:rsid w:val="00DF12D4"/>
    <w:rsid w:val="00DF166D"/>
    <w:rsid w:val="00DF4234"/>
    <w:rsid w:val="00DF66E4"/>
    <w:rsid w:val="00DF6BD4"/>
    <w:rsid w:val="00DF7514"/>
    <w:rsid w:val="00DF79D3"/>
    <w:rsid w:val="00E01E9B"/>
    <w:rsid w:val="00E02031"/>
    <w:rsid w:val="00E0319D"/>
    <w:rsid w:val="00E036A3"/>
    <w:rsid w:val="00E03B87"/>
    <w:rsid w:val="00E050FC"/>
    <w:rsid w:val="00E05168"/>
    <w:rsid w:val="00E0587A"/>
    <w:rsid w:val="00E062DE"/>
    <w:rsid w:val="00E071F9"/>
    <w:rsid w:val="00E11339"/>
    <w:rsid w:val="00E12A99"/>
    <w:rsid w:val="00E13C8D"/>
    <w:rsid w:val="00E145A5"/>
    <w:rsid w:val="00E14C3A"/>
    <w:rsid w:val="00E2048B"/>
    <w:rsid w:val="00E20AAD"/>
    <w:rsid w:val="00E21347"/>
    <w:rsid w:val="00E2301C"/>
    <w:rsid w:val="00E244EC"/>
    <w:rsid w:val="00E24F29"/>
    <w:rsid w:val="00E26347"/>
    <w:rsid w:val="00E26452"/>
    <w:rsid w:val="00E26F85"/>
    <w:rsid w:val="00E31333"/>
    <w:rsid w:val="00E31432"/>
    <w:rsid w:val="00E31992"/>
    <w:rsid w:val="00E32436"/>
    <w:rsid w:val="00E35F78"/>
    <w:rsid w:val="00E4043F"/>
    <w:rsid w:val="00E40E86"/>
    <w:rsid w:val="00E41058"/>
    <w:rsid w:val="00E4174F"/>
    <w:rsid w:val="00E42D80"/>
    <w:rsid w:val="00E4316A"/>
    <w:rsid w:val="00E43D27"/>
    <w:rsid w:val="00E441D7"/>
    <w:rsid w:val="00E4654D"/>
    <w:rsid w:val="00E46727"/>
    <w:rsid w:val="00E4699C"/>
    <w:rsid w:val="00E47FC1"/>
    <w:rsid w:val="00E505EF"/>
    <w:rsid w:val="00E50A56"/>
    <w:rsid w:val="00E50B12"/>
    <w:rsid w:val="00E531D0"/>
    <w:rsid w:val="00E536BD"/>
    <w:rsid w:val="00E539FC"/>
    <w:rsid w:val="00E53F25"/>
    <w:rsid w:val="00E56217"/>
    <w:rsid w:val="00E56818"/>
    <w:rsid w:val="00E56E43"/>
    <w:rsid w:val="00E6012D"/>
    <w:rsid w:val="00E6093C"/>
    <w:rsid w:val="00E61AA8"/>
    <w:rsid w:val="00E625A4"/>
    <w:rsid w:val="00E62BA7"/>
    <w:rsid w:val="00E63601"/>
    <w:rsid w:val="00E642DE"/>
    <w:rsid w:val="00E667C8"/>
    <w:rsid w:val="00E67139"/>
    <w:rsid w:val="00E6725D"/>
    <w:rsid w:val="00E6777D"/>
    <w:rsid w:val="00E7002D"/>
    <w:rsid w:val="00E70814"/>
    <w:rsid w:val="00E71F9C"/>
    <w:rsid w:val="00E72727"/>
    <w:rsid w:val="00E72ACC"/>
    <w:rsid w:val="00E72CCE"/>
    <w:rsid w:val="00E7454D"/>
    <w:rsid w:val="00E74E25"/>
    <w:rsid w:val="00E76F6C"/>
    <w:rsid w:val="00E80312"/>
    <w:rsid w:val="00E806C2"/>
    <w:rsid w:val="00E80739"/>
    <w:rsid w:val="00E82EBE"/>
    <w:rsid w:val="00E8359B"/>
    <w:rsid w:val="00E8547A"/>
    <w:rsid w:val="00E8554A"/>
    <w:rsid w:val="00E8579A"/>
    <w:rsid w:val="00E873A6"/>
    <w:rsid w:val="00E91F87"/>
    <w:rsid w:val="00E93C34"/>
    <w:rsid w:val="00E94EA2"/>
    <w:rsid w:val="00E95E56"/>
    <w:rsid w:val="00E96794"/>
    <w:rsid w:val="00EA0E27"/>
    <w:rsid w:val="00EA12AE"/>
    <w:rsid w:val="00EA173D"/>
    <w:rsid w:val="00EA2891"/>
    <w:rsid w:val="00EA2E6D"/>
    <w:rsid w:val="00EA4474"/>
    <w:rsid w:val="00EA4913"/>
    <w:rsid w:val="00EA4BFD"/>
    <w:rsid w:val="00EA4C4A"/>
    <w:rsid w:val="00EA5367"/>
    <w:rsid w:val="00EA57F7"/>
    <w:rsid w:val="00EA5F53"/>
    <w:rsid w:val="00EA60FD"/>
    <w:rsid w:val="00EA66A6"/>
    <w:rsid w:val="00EA77C5"/>
    <w:rsid w:val="00EB002C"/>
    <w:rsid w:val="00EB185D"/>
    <w:rsid w:val="00EB1C3B"/>
    <w:rsid w:val="00EB29BB"/>
    <w:rsid w:val="00EB3FA2"/>
    <w:rsid w:val="00EB49A0"/>
    <w:rsid w:val="00EB4B1D"/>
    <w:rsid w:val="00EB50D7"/>
    <w:rsid w:val="00EB5CA6"/>
    <w:rsid w:val="00EB622B"/>
    <w:rsid w:val="00EB631E"/>
    <w:rsid w:val="00EB6E91"/>
    <w:rsid w:val="00EC01B9"/>
    <w:rsid w:val="00EC15BE"/>
    <w:rsid w:val="00EC1622"/>
    <w:rsid w:val="00EC1648"/>
    <w:rsid w:val="00EC23C8"/>
    <w:rsid w:val="00EC2419"/>
    <w:rsid w:val="00EC436E"/>
    <w:rsid w:val="00EC5F23"/>
    <w:rsid w:val="00EC6002"/>
    <w:rsid w:val="00EC63C5"/>
    <w:rsid w:val="00ED0452"/>
    <w:rsid w:val="00ED083D"/>
    <w:rsid w:val="00ED087E"/>
    <w:rsid w:val="00ED0FDD"/>
    <w:rsid w:val="00ED1577"/>
    <w:rsid w:val="00ED1DC9"/>
    <w:rsid w:val="00ED1EC4"/>
    <w:rsid w:val="00ED2781"/>
    <w:rsid w:val="00ED2A4B"/>
    <w:rsid w:val="00ED2CF3"/>
    <w:rsid w:val="00ED2DE8"/>
    <w:rsid w:val="00ED4AEF"/>
    <w:rsid w:val="00ED51E1"/>
    <w:rsid w:val="00ED73F3"/>
    <w:rsid w:val="00EE08B6"/>
    <w:rsid w:val="00EE12F2"/>
    <w:rsid w:val="00EE4B96"/>
    <w:rsid w:val="00EE4EAC"/>
    <w:rsid w:val="00EE6AF6"/>
    <w:rsid w:val="00EE7CBB"/>
    <w:rsid w:val="00EF1D91"/>
    <w:rsid w:val="00EF34F0"/>
    <w:rsid w:val="00EF3A8B"/>
    <w:rsid w:val="00EF3C27"/>
    <w:rsid w:val="00EF4FC0"/>
    <w:rsid w:val="00F00CE7"/>
    <w:rsid w:val="00F00ECD"/>
    <w:rsid w:val="00F04528"/>
    <w:rsid w:val="00F0513C"/>
    <w:rsid w:val="00F06BEF"/>
    <w:rsid w:val="00F0701B"/>
    <w:rsid w:val="00F07A7B"/>
    <w:rsid w:val="00F10677"/>
    <w:rsid w:val="00F117D1"/>
    <w:rsid w:val="00F129DA"/>
    <w:rsid w:val="00F155A1"/>
    <w:rsid w:val="00F1624E"/>
    <w:rsid w:val="00F165AF"/>
    <w:rsid w:val="00F17C1D"/>
    <w:rsid w:val="00F2181C"/>
    <w:rsid w:val="00F22A4E"/>
    <w:rsid w:val="00F256EA"/>
    <w:rsid w:val="00F26684"/>
    <w:rsid w:val="00F278E0"/>
    <w:rsid w:val="00F31906"/>
    <w:rsid w:val="00F3279B"/>
    <w:rsid w:val="00F3349B"/>
    <w:rsid w:val="00F3380E"/>
    <w:rsid w:val="00F339C5"/>
    <w:rsid w:val="00F33E57"/>
    <w:rsid w:val="00F3594A"/>
    <w:rsid w:val="00F37735"/>
    <w:rsid w:val="00F40CAB"/>
    <w:rsid w:val="00F40FED"/>
    <w:rsid w:val="00F427E2"/>
    <w:rsid w:val="00F43E1E"/>
    <w:rsid w:val="00F44533"/>
    <w:rsid w:val="00F47724"/>
    <w:rsid w:val="00F47BF6"/>
    <w:rsid w:val="00F51BCA"/>
    <w:rsid w:val="00F51BFC"/>
    <w:rsid w:val="00F52A08"/>
    <w:rsid w:val="00F52C9B"/>
    <w:rsid w:val="00F53328"/>
    <w:rsid w:val="00F54480"/>
    <w:rsid w:val="00F54D30"/>
    <w:rsid w:val="00F56658"/>
    <w:rsid w:val="00F569B1"/>
    <w:rsid w:val="00F5792B"/>
    <w:rsid w:val="00F57A23"/>
    <w:rsid w:val="00F57D00"/>
    <w:rsid w:val="00F6088D"/>
    <w:rsid w:val="00F63743"/>
    <w:rsid w:val="00F6423B"/>
    <w:rsid w:val="00F65F61"/>
    <w:rsid w:val="00F6698C"/>
    <w:rsid w:val="00F70888"/>
    <w:rsid w:val="00F70C6D"/>
    <w:rsid w:val="00F715FA"/>
    <w:rsid w:val="00F71F74"/>
    <w:rsid w:val="00F72E5C"/>
    <w:rsid w:val="00F73C75"/>
    <w:rsid w:val="00F74324"/>
    <w:rsid w:val="00F74A6D"/>
    <w:rsid w:val="00F755C7"/>
    <w:rsid w:val="00F75653"/>
    <w:rsid w:val="00F77E6E"/>
    <w:rsid w:val="00F80865"/>
    <w:rsid w:val="00F83089"/>
    <w:rsid w:val="00F85A31"/>
    <w:rsid w:val="00F8777F"/>
    <w:rsid w:val="00F87970"/>
    <w:rsid w:val="00F912A3"/>
    <w:rsid w:val="00F9270B"/>
    <w:rsid w:val="00F9273C"/>
    <w:rsid w:val="00F92FCD"/>
    <w:rsid w:val="00F9342F"/>
    <w:rsid w:val="00F9395F"/>
    <w:rsid w:val="00F9476D"/>
    <w:rsid w:val="00F95C01"/>
    <w:rsid w:val="00F96275"/>
    <w:rsid w:val="00F96728"/>
    <w:rsid w:val="00F96CF8"/>
    <w:rsid w:val="00F970F7"/>
    <w:rsid w:val="00FA17E7"/>
    <w:rsid w:val="00FA33E8"/>
    <w:rsid w:val="00FA3C18"/>
    <w:rsid w:val="00FA43EB"/>
    <w:rsid w:val="00FA4F6C"/>
    <w:rsid w:val="00FA660B"/>
    <w:rsid w:val="00FA6D3D"/>
    <w:rsid w:val="00FA7362"/>
    <w:rsid w:val="00FA7B79"/>
    <w:rsid w:val="00FB0E4D"/>
    <w:rsid w:val="00FB10C5"/>
    <w:rsid w:val="00FB2430"/>
    <w:rsid w:val="00FB30C6"/>
    <w:rsid w:val="00FB32B8"/>
    <w:rsid w:val="00FB35BB"/>
    <w:rsid w:val="00FB3C2F"/>
    <w:rsid w:val="00FB3F48"/>
    <w:rsid w:val="00FB4BB7"/>
    <w:rsid w:val="00FB55D0"/>
    <w:rsid w:val="00FB6376"/>
    <w:rsid w:val="00FB6571"/>
    <w:rsid w:val="00FB68AC"/>
    <w:rsid w:val="00FB7081"/>
    <w:rsid w:val="00FC0962"/>
    <w:rsid w:val="00FC29A5"/>
    <w:rsid w:val="00FC2C68"/>
    <w:rsid w:val="00FC3084"/>
    <w:rsid w:val="00FC3125"/>
    <w:rsid w:val="00FC32BC"/>
    <w:rsid w:val="00FC336F"/>
    <w:rsid w:val="00FC3459"/>
    <w:rsid w:val="00FC3569"/>
    <w:rsid w:val="00FC5E59"/>
    <w:rsid w:val="00FC72E6"/>
    <w:rsid w:val="00FD09A1"/>
    <w:rsid w:val="00FD0F50"/>
    <w:rsid w:val="00FD0F61"/>
    <w:rsid w:val="00FD210B"/>
    <w:rsid w:val="00FD463F"/>
    <w:rsid w:val="00FD4970"/>
    <w:rsid w:val="00FD572A"/>
    <w:rsid w:val="00FD58EB"/>
    <w:rsid w:val="00FD5ED7"/>
    <w:rsid w:val="00FD608A"/>
    <w:rsid w:val="00FD73FA"/>
    <w:rsid w:val="00FD7E4F"/>
    <w:rsid w:val="00FE020B"/>
    <w:rsid w:val="00FE0AD3"/>
    <w:rsid w:val="00FE0CA4"/>
    <w:rsid w:val="00FE3670"/>
    <w:rsid w:val="00FE3CD9"/>
    <w:rsid w:val="00FE47D7"/>
    <w:rsid w:val="00FE4F9E"/>
    <w:rsid w:val="00FF08A9"/>
    <w:rsid w:val="00FF0A5C"/>
    <w:rsid w:val="00FF0B3D"/>
    <w:rsid w:val="00FF37DB"/>
    <w:rsid w:val="00FF3B56"/>
    <w:rsid w:val="00FF42D8"/>
    <w:rsid w:val="00FF43AC"/>
    <w:rsid w:val="00FF5213"/>
    <w:rsid w:val="00FF5FA9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F51360"/>
  <w15:docId w15:val="{825C758C-80BB-0648-98C6-AFE8B6B0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A10BF3"/>
    <w:pPr>
      <w:keepNext/>
      <w:numPr>
        <w:numId w:val="8"/>
      </w:numPr>
      <w:tabs>
        <w:tab w:val="left" w:pos="720"/>
      </w:tabs>
      <w:spacing w:before="240" w:after="120" w:line="240" w:lineRule="auto"/>
      <w:ind w:left="720"/>
      <w:jc w:val="both"/>
      <w:outlineLvl w:val="0"/>
    </w:pPr>
    <w:rPr>
      <w:rFonts w:ascii="Arial" w:eastAsia="Times New Roman" w:hAnsi="Arial" w:cs="Arial"/>
      <w:bCs/>
      <w:kern w:val="32"/>
      <w:sz w:val="36"/>
      <w:szCs w:val="36"/>
      <w:lang w:val="en-US"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A10BF3"/>
    <w:pPr>
      <w:numPr>
        <w:ilvl w:val="1"/>
      </w:numPr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10BF3"/>
    <w:pPr>
      <w:numPr>
        <w:ilvl w:val="2"/>
      </w:numPr>
      <w:tabs>
        <w:tab w:val="clear" w:pos="720"/>
        <w:tab w:val="clear" w:pos="2790"/>
        <w:tab w:val="num" w:pos="99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10BF3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10BF3"/>
    <w:pPr>
      <w:numPr>
        <w:ilvl w:val="4"/>
      </w:numPr>
      <w:tabs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10BF3"/>
    <w:pPr>
      <w:numPr>
        <w:ilvl w:val="5"/>
      </w:numPr>
      <w:tabs>
        <w:tab w:val="left" w:pos="1530"/>
        <w:tab w:val="num" w:pos="387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10BF3"/>
    <w:pPr>
      <w:numPr>
        <w:ilvl w:val="6"/>
      </w:numPr>
      <w:tabs>
        <w:tab w:val="clear" w:pos="1530"/>
        <w:tab w:val="left" w:pos="1710"/>
        <w:tab w:val="num" w:pos="423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10BF3"/>
    <w:pPr>
      <w:numPr>
        <w:ilvl w:val="7"/>
      </w:numPr>
      <w:tabs>
        <w:tab w:val="num" w:pos="4950"/>
      </w:tabs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10BF3"/>
    <w:pPr>
      <w:numPr>
        <w:ilvl w:val="8"/>
      </w:numPr>
      <w:tabs>
        <w:tab w:val="num" w:pos="5310"/>
      </w:tabs>
      <w:ind w:hanging="1980"/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4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4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06C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Char"/>
    <w:rsid w:val="00A437E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2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389"/>
  </w:style>
  <w:style w:type="paragraph" w:styleId="Footer">
    <w:name w:val="footer"/>
    <w:basedOn w:val="Normal"/>
    <w:link w:val="FooterChar"/>
    <w:uiPriority w:val="99"/>
    <w:unhideWhenUsed/>
    <w:rsid w:val="006F2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389"/>
  </w:style>
  <w:style w:type="paragraph" w:styleId="BodyText">
    <w:name w:val="Body Text"/>
    <w:basedOn w:val="Normal"/>
    <w:link w:val="BodyTextChar"/>
    <w:unhideWhenUsed/>
    <w:rsid w:val="006F127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F1279"/>
  </w:style>
  <w:style w:type="character" w:styleId="CommentReference">
    <w:name w:val="annotation reference"/>
    <w:basedOn w:val="DefaultParagraphFont"/>
    <w:uiPriority w:val="99"/>
    <w:semiHidden/>
    <w:unhideWhenUsed/>
    <w:rsid w:val="002772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2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2E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2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2E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5E4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5316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95316"/>
    <w:pPr>
      <w:spacing w:line="240" w:lineRule="auto"/>
      <w:jc w:val="both"/>
    </w:pPr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92A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D4E61"/>
    <w:pPr>
      <w:spacing w:after="0" w:line="240" w:lineRule="auto"/>
    </w:pPr>
  </w:style>
  <w:style w:type="table" w:styleId="TableGrid">
    <w:name w:val="Table Grid"/>
    <w:basedOn w:val="TableNormal"/>
    <w:uiPriority w:val="39"/>
    <w:rsid w:val="0074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10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930B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A10BF3"/>
    <w:rPr>
      <w:rFonts w:ascii="Arial" w:eastAsia="Times New Roman" w:hAnsi="Arial" w:cs="Arial"/>
      <w:bCs/>
      <w:kern w:val="32"/>
      <w:sz w:val="36"/>
      <w:szCs w:val="3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A10BF3"/>
    <w:rPr>
      <w:rFonts w:ascii="Arial" w:eastAsia="Times New Roman" w:hAnsi="Arial" w:cs="Arial"/>
      <w:iCs/>
      <w:kern w:val="32"/>
      <w:sz w:val="32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A10BF3"/>
    <w:rPr>
      <w:rFonts w:ascii="Arial" w:eastAsia="Times New Roman" w:hAnsi="Arial" w:cs="Arial"/>
      <w:bCs/>
      <w:iCs/>
      <w:kern w:val="32"/>
      <w:sz w:val="28"/>
      <w:szCs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A10BF3"/>
    <w:rPr>
      <w:rFonts w:ascii="Arial" w:eastAsia="Times New Roman" w:hAnsi="Arial" w:cs="Arial"/>
      <w:bCs/>
      <w:iCs/>
      <w:kern w:val="32"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A10BF3"/>
    <w:rPr>
      <w:rFonts w:ascii="Arial" w:eastAsia="Times New Roman" w:hAnsi="Arial" w:cs="Arial"/>
      <w:kern w:val="32"/>
      <w:sz w:val="28"/>
      <w:szCs w:val="28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A10BF3"/>
    <w:rPr>
      <w:rFonts w:ascii="Arial" w:eastAsia="Times New Roman" w:hAnsi="Arial" w:cs="Arial"/>
      <w:bCs/>
      <w:kern w:val="32"/>
      <w:sz w:val="28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A10BF3"/>
    <w:rPr>
      <w:rFonts w:ascii="Arial" w:eastAsia="Times New Roman" w:hAnsi="Arial" w:cs="Arial"/>
      <w:bCs/>
      <w:kern w:val="32"/>
      <w:sz w:val="28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A10BF3"/>
    <w:rPr>
      <w:rFonts w:ascii="Arial" w:eastAsia="Times New Roman" w:hAnsi="Arial" w:cs="Times New Roman"/>
      <w:sz w:val="28"/>
      <w:szCs w:val="28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A10BF3"/>
    <w:rPr>
      <w:rFonts w:ascii="Arial" w:eastAsia="Times New Roman" w:hAnsi="Arial" w:cs="Times New Roman"/>
      <w:sz w:val="28"/>
      <w:szCs w:val="28"/>
      <w:lang w:val="en-US" w:eastAsia="en-US"/>
    </w:rPr>
  </w:style>
  <w:style w:type="character" w:customStyle="1" w:styleId="List5Char">
    <w:name w:val="List 5 Char"/>
    <w:link w:val="List5"/>
    <w:rsid w:val="00A10BF3"/>
    <w:rPr>
      <w:sz w:val="24"/>
      <w:lang w:val="en-US" w:eastAsia="en-CA"/>
    </w:rPr>
  </w:style>
  <w:style w:type="paragraph" w:styleId="List5">
    <w:name w:val="List 5"/>
    <w:basedOn w:val="Normal"/>
    <w:link w:val="List5Char"/>
    <w:rsid w:val="00A10BF3"/>
    <w:pPr>
      <w:numPr>
        <w:numId w:val="16"/>
      </w:numPr>
      <w:spacing w:before="240" w:after="0" w:line="360" w:lineRule="auto"/>
      <w:jc w:val="both"/>
    </w:pPr>
    <w:rPr>
      <w:sz w:val="24"/>
      <w:lang w:val="en-US" w:eastAsia="en-CA"/>
    </w:rPr>
  </w:style>
  <w:style w:type="paragraph" w:styleId="FootnoteText">
    <w:name w:val="footnote text"/>
    <w:basedOn w:val="Normal"/>
    <w:link w:val="FootnoteTextChar"/>
    <w:semiHidden/>
    <w:rsid w:val="00A10BF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10BF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Chapter">
    <w:name w:val="Chapter"/>
    <w:basedOn w:val="Normal"/>
    <w:next w:val="Normal"/>
    <w:rsid w:val="00A10BF3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A10BF3"/>
    <w:pPr>
      <w:tabs>
        <w:tab w:val="left" w:pos="288"/>
        <w:tab w:val="right" w:leader="dot" w:pos="9360"/>
      </w:tabs>
      <w:spacing w:before="240" w:after="0" w:line="240" w:lineRule="auto"/>
      <w:ind w:left="288" w:right="360" w:hanging="288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FigureCaption">
    <w:name w:val="Figure Caption"/>
    <w:basedOn w:val="Normal"/>
    <w:next w:val="Normal"/>
    <w:rsid w:val="00A10BF3"/>
    <w:pPr>
      <w:numPr>
        <w:numId w:val="7"/>
      </w:numPr>
      <w:spacing w:before="240" w:after="240" w:line="240" w:lineRule="auto"/>
      <w:jc w:val="both"/>
    </w:pPr>
    <w:rPr>
      <w:rFonts w:ascii="Arial" w:eastAsia="Times New Roman" w:hAnsi="Arial" w:cs="Times New Roman"/>
      <w:sz w:val="18"/>
      <w:szCs w:val="20"/>
      <w:lang w:val="en-US" w:eastAsia="en-US"/>
    </w:rPr>
  </w:style>
  <w:style w:type="paragraph" w:styleId="TOC2">
    <w:name w:val="toc 2"/>
    <w:basedOn w:val="TOC1"/>
    <w:next w:val="Normal"/>
    <w:autoRedefine/>
    <w:uiPriority w:val="39"/>
    <w:rsid w:val="00A10BF3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A10BF3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semiHidden/>
    <w:rsid w:val="00A10BF3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A10BF3"/>
    <w:pPr>
      <w:spacing w:before="240" w:after="240" w:line="240" w:lineRule="auto"/>
      <w:jc w:val="both"/>
    </w:pPr>
    <w:rPr>
      <w:rFonts w:ascii="Arial" w:eastAsia="Times New Roman" w:hAnsi="Arial" w:cs="Times New Roman"/>
      <w:sz w:val="28"/>
      <w:szCs w:val="20"/>
      <w:lang w:val="en-US" w:eastAsia="en-US"/>
    </w:rPr>
  </w:style>
  <w:style w:type="paragraph" w:styleId="Caption">
    <w:name w:val="caption"/>
    <w:basedOn w:val="Normal"/>
    <w:next w:val="Normal"/>
    <w:qFormat/>
    <w:rsid w:val="00A10BF3"/>
    <w:pPr>
      <w:spacing w:before="240"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rsid w:val="00A10BF3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captiontext">
    <w:name w:val="caption text"/>
    <w:basedOn w:val="FigureCaption"/>
    <w:next w:val="Normal"/>
    <w:rsid w:val="00A10BF3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A10BF3"/>
    <w:pPr>
      <w:spacing w:before="240" w:after="0" w:line="360" w:lineRule="auto"/>
      <w:ind w:left="2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OAHeading">
    <w:name w:val="toa heading"/>
    <w:aliases w:val="Appendix"/>
    <w:basedOn w:val="Normal"/>
    <w:next w:val="Normal"/>
    <w:semiHidden/>
    <w:rsid w:val="00A10BF3"/>
    <w:pPr>
      <w:spacing w:before="120" w:after="0" w:line="240" w:lineRule="auto"/>
      <w:jc w:val="center"/>
    </w:pPr>
    <w:rPr>
      <w:rFonts w:ascii="Arial" w:eastAsia="Times New Roman" w:hAnsi="Arial" w:cs="Arial"/>
      <w:bCs/>
      <w:sz w:val="24"/>
      <w:szCs w:val="24"/>
      <w:lang w:val="en-US" w:eastAsia="en-US"/>
    </w:rPr>
  </w:style>
  <w:style w:type="character" w:styleId="FootnoteReference">
    <w:name w:val="footnote reference"/>
    <w:semiHidden/>
    <w:rsid w:val="00A10BF3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A10BF3"/>
    <w:pPr>
      <w:numPr>
        <w:numId w:val="18"/>
      </w:numPr>
      <w:tabs>
        <w:tab w:val="clear" w:pos="720"/>
        <w:tab w:val="num" w:pos="540"/>
      </w:tabs>
      <w:spacing w:before="60" w:after="0" w:line="360" w:lineRule="auto"/>
      <w:ind w:left="54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quotation">
    <w:name w:val="quotation"/>
    <w:basedOn w:val="Normal"/>
    <w:next w:val="Normal"/>
    <w:rsid w:val="00A10BF3"/>
    <w:pPr>
      <w:spacing w:before="240" w:after="0" w:line="360" w:lineRule="auto"/>
      <w:ind w:left="720" w:right="720"/>
      <w:jc w:val="both"/>
    </w:pPr>
    <w:rPr>
      <w:rFonts w:ascii="Times New Roman" w:eastAsia="Times New Roman" w:hAnsi="Times New Roman" w:cs="Times New Roman"/>
      <w:i/>
      <w:sz w:val="24"/>
      <w:szCs w:val="20"/>
      <w:lang w:val="en-US" w:eastAsia="en-US"/>
    </w:rPr>
  </w:style>
  <w:style w:type="paragraph" w:styleId="ListBullet2">
    <w:name w:val="List Bullet 2"/>
    <w:basedOn w:val="Normal"/>
    <w:rsid w:val="00A10BF3"/>
    <w:pPr>
      <w:numPr>
        <w:numId w:val="9"/>
      </w:numPr>
      <w:tabs>
        <w:tab w:val="clear" w:pos="1008"/>
        <w:tab w:val="num" w:pos="900"/>
      </w:tabs>
      <w:spacing w:before="240" w:after="0" w:line="360" w:lineRule="auto"/>
      <w:ind w:left="9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BlockText">
    <w:name w:val="Block Text"/>
    <w:basedOn w:val="Normal"/>
    <w:rsid w:val="00A10BF3"/>
    <w:pPr>
      <w:spacing w:before="240" w:after="120" w:line="360" w:lineRule="auto"/>
      <w:ind w:left="1440" w:right="144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BodyTextIndent">
    <w:name w:val="Body Text Indent"/>
    <w:basedOn w:val="Normal"/>
    <w:link w:val="BodyTextIndentChar"/>
    <w:rsid w:val="00A10BF3"/>
    <w:pPr>
      <w:spacing w:before="240" w:after="120" w:line="36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A10BF3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Department">
    <w:name w:val="Department"/>
    <w:basedOn w:val="BodyText"/>
    <w:rsid w:val="00A10BF3"/>
    <w:pPr>
      <w:spacing w:before="120" w:after="0" w:line="240" w:lineRule="auto"/>
      <w:jc w:val="center"/>
    </w:pPr>
    <w:rPr>
      <w:rFonts w:ascii="Arial" w:eastAsia="Times New Roman" w:hAnsi="Arial" w:cs="Times New Roman"/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A10BF3"/>
    <w:pPr>
      <w:shd w:val="clear" w:color="auto" w:fill="000080"/>
      <w:spacing w:before="240" w:after="0" w:line="360" w:lineRule="auto"/>
      <w:jc w:val="both"/>
    </w:pPr>
    <w:rPr>
      <w:rFonts w:ascii="Tahoma" w:eastAsia="Times New Roman" w:hAnsi="Tahoma" w:cs="Tahoma"/>
      <w:sz w:val="24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A10BF3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styleId="EndnoteText">
    <w:name w:val="endnote text"/>
    <w:basedOn w:val="Normal"/>
    <w:link w:val="EndnoteTextChar"/>
    <w:semiHidden/>
    <w:rsid w:val="00A10BF3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A10BF3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HTMLAddress">
    <w:name w:val="HTML Address"/>
    <w:basedOn w:val="Normal"/>
    <w:link w:val="HTMLAddressChar"/>
    <w:rsid w:val="00A10BF3"/>
    <w:pPr>
      <w:spacing w:before="240" w:after="0" w:line="360" w:lineRule="auto"/>
      <w:jc w:val="both"/>
    </w:pPr>
    <w:rPr>
      <w:rFonts w:ascii="Times New Roman" w:eastAsia="Times New Roman" w:hAnsi="Times New Roman" w:cs="Times New Roman"/>
      <w:i/>
      <w:iCs/>
      <w:sz w:val="24"/>
      <w:szCs w:val="20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rsid w:val="00A10BF3"/>
    <w:rPr>
      <w:rFonts w:ascii="Times New Roman" w:eastAsia="Times New Roman" w:hAnsi="Times New Roman" w:cs="Times New Roman"/>
      <w:i/>
      <w:iCs/>
      <w:sz w:val="24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rsid w:val="00A10BF3"/>
    <w:pPr>
      <w:spacing w:before="240" w:after="0" w:line="360" w:lineRule="auto"/>
      <w:jc w:val="both"/>
    </w:pPr>
    <w:rPr>
      <w:rFonts w:ascii="Courier New" w:eastAsia="Times New Roman" w:hAnsi="Courier New" w:cs="Courier New"/>
      <w:sz w:val="24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A10BF3"/>
    <w:rPr>
      <w:rFonts w:ascii="Courier New" w:eastAsia="Times New Roman" w:hAnsi="Courier New" w:cs="Courier New"/>
      <w:sz w:val="24"/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A10BF3"/>
    <w:pPr>
      <w:spacing w:before="240" w:after="0" w:line="360" w:lineRule="auto"/>
      <w:ind w:left="4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A10BF3"/>
    <w:pPr>
      <w:spacing w:before="240" w:after="0" w:line="360" w:lineRule="auto"/>
      <w:ind w:left="6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A10BF3"/>
    <w:pPr>
      <w:spacing w:before="240" w:after="0" w:line="360" w:lineRule="auto"/>
      <w:ind w:left="8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A10BF3"/>
    <w:pPr>
      <w:spacing w:before="240" w:after="0" w:line="360" w:lineRule="auto"/>
      <w:ind w:left="10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A10BF3"/>
    <w:pPr>
      <w:spacing w:before="240" w:after="0" w:line="360" w:lineRule="auto"/>
      <w:ind w:left="12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A10BF3"/>
    <w:pPr>
      <w:spacing w:before="240" w:after="0" w:line="360" w:lineRule="auto"/>
      <w:ind w:left="14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A10BF3"/>
    <w:pPr>
      <w:spacing w:before="240" w:after="0" w:line="360" w:lineRule="auto"/>
      <w:ind w:left="16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A10BF3"/>
    <w:pPr>
      <w:spacing w:before="240" w:after="0" w:line="360" w:lineRule="auto"/>
      <w:ind w:left="18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Heading">
    <w:name w:val="index heading"/>
    <w:basedOn w:val="Normal"/>
    <w:next w:val="Index1"/>
    <w:semiHidden/>
    <w:rsid w:val="00A10BF3"/>
    <w:pPr>
      <w:spacing w:before="240" w:after="0" w:line="360" w:lineRule="auto"/>
      <w:jc w:val="both"/>
    </w:pPr>
    <w:rPr>
      <w:rFonts w:ascii="Arial" w:eastAsia="Times New Roman" w:hAnsi="Arial" w:cs="Arial"/>
      <w:b/>
      <w:bCs/>
      <w:sz w:val="24"/>
      <w:szCs w:val="20"/>
      <w:lang w:val="en-US" w:eastAsia="en-US"/>
    </w:rPr>
  </w:style>
  <w:style w:type="paragraph" w:styleId="List">
    <w:name w:val="List"/>
    <w:basedOn w:val="Normal"/>
    <w:rsid w:val="00A10BF3"/>
    <w:pPr>
      <w:numPr>
        <w:numId w:val="17"/>
      </w:numPr>
      <w:tabs>
        <w:tab w:val="clear" w:pos="1291"/>
        <w:tab w:val="num" w:pos="540"/>
      </w:tabs>
      <w:spacing w:before="240" w:after="0" w:line="360" w:lineRule="auto"/>
      <w:ind w:left="54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2">
    <w:name w:val="List 2"/>
    <w:basedOn w:val="Normal"/>
    <w:rsid w:val="00A10BF3"/>
    <w:pPr>
      <w:numPr>
        <w:numId w:val="13"/>
      </w:numPr>
      <w:tabs>
        <w:tab w:val="clear" w:pos="931"/>
        <w:tab w:val="num" w:pos="900"/>
      </w:tabs>
      <w:spacing w:before="240" w:after="0" w:line="360" w:lineRule="auto"/>
      <w:ind w:left="9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3">
    <w:name w:val="List 3"/>
    <w:basedOn w:val="Normal"/>
    <w:rsid w:val="00A10BF3"/>
    <w:pPr>
      <w:numPr>
        <w:numId w:val="14"/>
      </w:numPr>
      <w:tabs>
        <w:tab w:val="clear" w:pos="1291"/>
        <w:tab w:val="num" w:pos="1260"/>
      </w:tabs>
      <w:spacing w:before="240" w:after="0" w:line="360" w:lineRule="auto"/>
      <w:ind w:left="126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4">
    <w:name w:val="List 4"/>
    <w:basedOn w:val="Normal"/>
    <w:link w:val="List4Char"/>
    <w:rsid w:val="00A10BF3"/>
    <w:pPr>
      <w:numPr>
        <w:numId w:val="15"/>
      </w:numPr>
      <w:tabs>
        <w:tab w:val="clear" w:pos="1651"/>
        <w:tab w:val="num" w:pos="1620"/>
      </w:tabs>
      <w:spacing w:before="240" w:after="0" w:line="360" w:lineRule="auto"/>
      <w:ind w:hanging="391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List4Char">
    <w:name w:val="List 4 Char"/>
    <w:link w:val="List4"/>
    <w:rsid w:val="00A10BF3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Bullet3">
    <w:name w:val="List Bullet 3"/>
    <w:basedOn w:val="Normal"/>
    <w:next w:val="Normal"/>
    <w:rsid w:val="00A10BF3"/>
    <w:pPr>
      <w:numPr>
        <w:numId w:val="10"/>
      </w:numPr>
      <w:tabs>
        <w:tab w:val="clear" w:pos="1800"/>
        <w:tab w:val="num" w:pos="1260"/>
      </w:tabs>
      <w:spacing w:before="240" w:after="0" w:line="360" w:lineRule="auto"/>
      <w:ind w:hanging="9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Bullet4">
    <w:name w:val="List Bullet 4"/>
    <w:basedOn w:val="Normal"/>
    <w:rsid w:val="00A10BF3"/>
    <w:pPr>
      <w:numPr>
        <w:numId w:val="11"/>
      </w:numPr>
      <w:tabs>
        <w:tab w:val="left" w:pos="1368"/>
      </w:tabs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Bullet5">
    <w:name w:val="List Bullet 5"/>
    <w:basedOn w:val="Normal"/>
    <w:rsid w:val="00A10BF3"/>
    <w:pPr>
      <w:numPr>
        <w:numId w:val="12"/>
      </w:numPr>
      <w:tabs>
        <w:tab w:val="left" w:pos="1728"/>
      </w:tabs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Continue">
    <w:name w:val="List Continue"/>
    <w:basedOn w:val="Normal"/>
    <w:rsid w:val="00A10BF3"/>
    <w:pPr>
      <w:spacing w:before="240" w:after="120" w:line="36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Continue2">
    <w:name w:val="List Continue 2"/>
    <w:basedOn w:val="Normal"/>
    <w:rsid w:val="00A10BF3"/>
    <w:pPr>
      <w:spacing w:before="240" w:after="12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Continue3">
    <w:name w:val="List Continue 3"/>
    <w:basedOn w:val="Normal"/>
    <w:rsid w:val="00A10BF3"/>
    <w:pPr>
      <w:spacing w:before="240" w:after="120" w:line="360" w:lineRule="auto"/>
      <w:ind w:left="108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Continue4">
    <w:name w:val="List Continue 4"/>
    <w:basedOn w:val="Normal"/>
    <w:rsid w:val="00A10BF3"/>
    <w:pPr>
      <w:spacing w:before="240" w:after="120" w:line="360" w:lineRule="auto"/>
      <w:ind w:left="144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Continue5">
    <w:name w:val="List Continue 5"/>
    <w:basedOn w:val="Normal"/>
    <w:rsid w:val="00A10BF3"/>
    <w:pPr>
      <w:spacing w:before="240" w:after="120" w:line="360" w:lineRule="auto"/>
      <w:ind w:left="18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MacroText">
    <w:name w:val="macro"/>
    <w:link w:val="MacroTextChar"/>
    <w:semiHidden/>
    <w:rsid w:val="00A10B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40" w:after="0" w:line="360" w:lineRule="auto"/>
      <w:jc w:val="both"/>
    </w:pPr>
    <w:rPr>
      <w:rFonts w:ascii="Courier New" w:eastAsia="Times New Roman" w:hAnsi="Courier New" w:cs="Courier New"/>
      <w:sz w:val="24"/>
      <w:szCs w:val="20"/>
      <w:lang w:val="en-US"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A10BF3"/>
    <w:rPr>
      <w:rFonts w:ascii="Courier New" w:eastAsia="Times New Roman" w:hAnsi="Courier New" w:cs="Courier New"/>
      <w:sz w:val="24"/>
      <w:szCs w:val="20"/>
      <w:lang w:val="en-US" w:eastAsia="en-CA"/>
    </w:rPr>
  </w:style>
  <w:style w:type="paragraph" w:customStyle="1" w:styleId="Abstracttext">
    <w:name w:val="Abstract text"/>
    <w:basedOn w:val="Normal"/>
    <w:rsid w:val="00A10BF3"/>
    <w:pPr>
      <w:spacing w:before="240"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NormalIndent">
    <w:name w:val="Normal Indent"/>
    <w:basedOn w:val="Normal"/>
    <w:rsid w:val="00A10BF3"/>
    <w:pPr>
      <w:spacing w:before="240"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NoteHeading">
    <w:name w:val="Note Heading"/>
    <w:basedOn w:val="Normal"/>
    <w:next w:val="Normal"/>
    <w:link w:val="NoteHeadingChar"/>
    <w:rsid w:val="00A10BF3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NoteHeadingChar">
    <w:name w:val="Note Heading Char"/>
    <w:basedOn w:val="DefaultParagraphFont"/>
    <w:link w:val="NoteHeading"/>
    <w:rsid w:val="00A10BF3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PlainText">
    <w:name w:val="Plain Text"/>
    <w:basedOn w:val="Normal"/>
    <w:link w:val="PlainTextChar"/>
    <w:rsid w:val="00A10BF3"/>
    <w:pPr>
      <w:spacing w:before="240" w:after="0" w:line="360" w:lineRule="auto"/>
      <w:jc w:val="both"/>
    </w:pPr>
    <w:rPr>
      <w:rFonts w:ascii="Courier New" w:eastAsia="Times New Roman" w:hAnsi="Courier New" w:cs="Courier New"/>
      <w:sz w:val="24"/>
      <w:szCs w:val="20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A10BF3"/>
    <w:rPr>
      <w:rFonts w:ascii="Courier New" w:eastAsia="Times New Roman" w:hAnsi="Courier New" w:cs="Courier New"/>
      <w:sz w:val="24"/>
      <w:szCs w:val="20"/>
      <w:lang w:val="en-US" w:eastAsia="en-US"/>
    </w:rPr>
  </w:style>
  <w:style w:type="paragraph" w:styleId="Subtitle">
    <w:name w:val="Subtitle"/>
    <w:basedOn w:val="Normal"/>
    <w:link w:val="SubtitleChar"/>
    <w:qFormat/>
    <w:rsid w:val="00A10BF3"/>
    <w:pPr>
      <w:spacing w:before="1800" w:after="0" w:line="240" w:lineRule="auto"/>
      <w:jc w:val="center"/>
    </w:pPr>
    <w:rPr>
      <w:rFonts w:ascii="Arial" w:eastAsia="Times New Roman" w:hAnsi="Arial" w:cs="Arial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A10BF3"/>
    <w:rPr>
      <w:rFonts w:ascii="Arial" w:eastAsia="Times New Roman" w:hAnsi="Arial" w:cs="Arial"/>
      <w:sz w:val="24"/>
      <w:szCs w:val="24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A10BF3"/>
    <w:pPr>
      <w:spacing w:before="240" w:after="0" w:line="360" w:lineRule="auto"/>
      <w:ind w:left="200" w:hanging="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le">
    <w:name w:val="Title"/>
    <w:basedOn w:val="Normal"/>
    <w:next w:val="Subtitle"/>
    <w:link w:val="TitleChar"/>
    <w:autoRedefine/>
    <w:qFormat/>
    <w:rsid w:val="00A10BF3"/>
    <w:pPr>
      <w:spacing w:before="2160" w:after="0" w:line="240" w:lineRule="auto"/>
      <w:jc w:val="center"/>
    </w:pPr>
    <w:rPr>
      <w:rFonts w:ascii="Arial" w:eastAsia="Times New Roman" w:hAnsi="Arial" w:cs="Times New Roman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A10BF3"/>
    <w:rPr>
      <w:rFonts w:ascii="Arial" w:eastAsia="Times New Roman" w:hAnsi="Arial" w:cs="Times New Roman"/>
      <w:sz w:val="36"/>
      <w:szCs w:val="36"/>
      <w:lang w:val="en-US" w:eastAsia="en-US"/>
    </w:rPr>
  </w:style>
  <w:style w:type="paragraph" w:styleId="TOC5">
    <w:name w:val="toc 5"/>
    <w:basedOn w:val="Normal"/>
    <w:next w:val="Normal"/>
    <w:autoRedefine/>
    <w:semiHidden/>
    <w:rsid w:val="00A10BF3"/>
    <w:pPr>
      <w:spacing w:before="240" w:after="0" w:line="360" w:lineRule="auto"/>
      <w:ind w:left="8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rsid w:val="00A10BF3"/>
    <w:pPr>
      <w:spacing w:before="240" w:after="0" w:line="360" w:lineRule="auto"/>
      <w:ind w:left="10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rsid w:val="00A10BF3"/>
    <w:pPr>
      <w:spacing w:before="240" w:after="0" w:line="360" w:lineRule="auto"/>
      <w:ind w:left="12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rsid w:val="00A10BF3"/>
    <w:pPr>
      <w:spacing w:before="240" w:after="0" w:line="360" w:lineRule="auto"/>
      <w:ind w:left="14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rsid w:val="00A10BF3"/>
    <w:pPr>
      <w:spacing w:before="240" w:after="0" w:line="360" w:lineRule="auto"/>
      <w:ind w:left="160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Abstract">
    <w:name w:val="Abstract"/>
    <w:basedOn w:val="Abstracttitle"/>
    <w:next w:val="Abstracttext"/>
    <w:rsid w:val="00A10BF3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A10BF3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val="en-US" w:eastAsia="en-US"/>
    </w:rPr>
  </w:style>
  <w:style w:type="paragraph" w:customStyle="1" w:styleId="AbstractUofT">
    <w:name w:val="Abstract U of T"/>
    <w:basedOn w:val="Normal"/>
    <w:rsid w:val="00A10BF3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PageNumber">
    <w:name w:val="page number"/>
    <w:basedOn w:val="DefaultParagraphFont"/>
    <w:rsid w:val="00A10BF3"/>
  </w:style>
  <w:style w:type="paragraph" w:customStyle="1" w:styleId="biblio">
    <w:name w:val="biblio"/>
    <w:basedOn w:val="Normal"/>
    <w:rsid w:val="00A10BF3"/>
    <w:pPr>
      <w:spacing w:before="120"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chapternum">
    <w:name w:val="chapternum"/>
    <w:basedOn w:val="Chapter"/>
    <w:next w:val="Normal"/>
    <w:rsid w:val="00A10BF3"/>
    <w:pPr>
      <w:numPr>
        <w:numId w:val="19"/>
      </w:numPr>
    </w:pPr>
  </w:style>
  <w:style w:type="character" w:customStyle="1" w:styleId="DefaultChar">
    <w:name w:val="Default Char"/>
    <w:basedOn w:val="DefaultParagraphFont"/>
    <w:link w:val="Default"/>
    <w:rsid w:val="00A10BF3"/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xref">
    <w:name w:val="xref"/>
    <w:basedOn w:val="DefaultParagraphFont"/>
    <w:rsid w:val="00A10BF3"/>
  </w:style>
  <w:style w:type="character" w:customStyle="1" w:styleId="EndNoteBibliographyTitleChar">
    <w:name w:val="EndNote Bibliography Title Char"/>
    <w:basedOn w:val="BodyTextChar"/>
    <w:link w:val="EndNoteBibliographyTitle"/>
    <w:rsid w:val="00A10BF3"/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A10BF3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A10BF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10BF3"/>
    <w:pPr>
      <w:spacing w:before="20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10BF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  <w:lang w:val="en-US" w:eastAsia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A10BF3"/>
    <w:rPr>
      <w:color w:val="605E5C"/>
      <w:shd w:val="clear" w:color="auto" w:fill="E1DFDD"/>
    </w:rPr>
  </w:style>
  <w:style w:type="character" w:customStyle="1" w:styleId="underline">
    <w:name w:val="underline"/>
    <w:basedOn w:val="DefaultParagraphFont"/>
    <w:rsid w:val="00A10BF3"/>
  </w:style>
  <w:style w:type="table" w:customStyle="1" w:styleId="ListTable31">
    <w:name w:val="List Table 31"/>
    <w:basedOn w:val="TableNormal"/>
    <w:uiPriority w:val="48"/>
    <w:rsid w:val="00A10BF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A10BF3"/>
  </w:style>
  <w:style w:type="paragraph" w:customStyle="1" w:styleId="msonormal0">
    <w:name w:val="msonormal"/>
    <w:basedOn w:val="Normal"/>
    <w:rsid w:val="00A10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A10BF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10BF3"/>
    <w:pPr>
      <w:keepLines/>
      <w:numPr>
        <w:numId w:val="0"/>
      </w:numPr>
      <w:tabs>
        <w:tab w:val="clear" w:pos="720"/>
      </w:tabs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character" w:customStyle="1" w:styleId="fontstyle01">
    <w:name w:val="fontstyle01"/>
    <w:basedOn w:val="DefaultParagraphFont"/>
    <w:rsid w:val="00A10BF3"/>
    <w:rPr>
      <w:rFonts w:ascii="TimesNewRomanPS-BoldItalicMT" w:hAnsi="TimesNewRomanPS-BoldItalicMT" w:hint="default"/>
      <w:b/>
      <w:bCs/>
      <w:i/>
      <w:iCs/>
      <w:color w:val="050405"/>
      <w:sz w:val="24"/>
      <w:szCs w:val="24"/>
    </w:rPr>
  </w:style>
  <w:style w:type="character" w:customStyle="1" w:styleId="fontstyle21">
    <w:name w:val="fontstyle21"/>
    <w:basedOn w:val="DefaultParagraphFont"/>
    <w:rsid w:val="00A10BF3"/>
    <w:rPr>
      <w:rFonts w:ascii="TimesNewRomanPSMT" w:hAnsi="TimesNewRomanPSMT" w:hint="default"/>
      <w:b w:val="0"/>
      <w:bCs w:val="0"/>
      <w:i w:val="0"/>
      <w:iCs w:val="0"/>
      <w:color w:val="050405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A10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05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4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78715853B10204283E6BDD75CA9CA28" ma:contentTypeVersion="12" ma:contentTypeDescription="Ein neues Dokument erstellen." ma:contentTypeScope="" ma:versionID="232bd9d8de7fbc0392fd5bf51eedb934">
  <xsd:schema xmlns:xsd="http://www.w3.org/2001/XMLSchema" xmlns:xs="http://www.w3.org/2001/XMLSchema" xmlns:p="http://schemas.microsoft.com/office/2006/metadata/properties" xmlns:ns3="a7ee4453-f021-43b6-9d9a-5356dfa18b46" xmlns:ns4="79731ccf-81ce-45ce-aa2a-4fb1e340137f" targetNamespace="http://schemas.microsoft.com/office/2006/metadata/properties" ma:root="true" ma:fieldsID="dcde230e1e5e0da376468a8e345e2670" ns3:_="" ns4:_="">
    <xsd:import namespace="a7ee4453-f021-43b6-9d9a-5356dfa18b46"/>
    <xsd:import namespace="79731ccf-81ce-45ce-aa2a-4fb1e34013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ee4453-f021-43b6-9d9a-5356dfa18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31ccf-81ce-45ce-aa2a-4fb1e340137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0A1ED-8D90-4B93-9EAD-B73C72FA2C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677963-9A4A-4F18-A3A8-33187C306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ee4453-f021-43b6-9d9a-5356dfa18b46"/>
    <ds:schemaRef ds:uri="79731ccf-81ce-45ce-aa2a-4fb1e34013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F741C5-567D-4C25-845B-D23F51CAD3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3E82B8-BAA0-284A-9F82-21C25C691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Jiang</dc:creator>
  <cp:lastModifiedBy>Jeremy Sivak</cp:lastModifiedBy>
  <cp:revision>2</cp:revision>
  <cp:lastPrinted>2018-10-22T15:46:00Z</cp:lastPrinted>
  <dcterms:created xsi:type="dcterms:W3CDTF">2020-11-09T15:59:00Z</dcterms:created>
  <dcterms:modified xsi:type="dcterms:W3CDTF">2020-11-0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15853B10204283E6BDD75CA9CA28</vt:lpwstr>
  </property>
</Properties>
</file>